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AC8D6" w14:textId="25B3429B" w:rsidR="00546B34" w:rsidRDefault="00D849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</w:t>
      </w:r>
      <w:r w:rsidR="00546B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328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546B34">
        <w:rPr>
          <w:rFonts w:ascii="Times New Roman" w:hAnsi="Times New Roman" w:cs="Times New Roman"/>
          <w:b/>
          <w:bCs/>
          <w:sz w:val="24"/>
          <w:szCs w:val="24"/>
        </w:rPr>
        <w:t xml:space="preserve"> Detection of viral genes </w:t>
      </w:r>
      <w:r w:rsidR="008513FA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546B34">
        <w:rPr>
          <w:rFonts w:ascii="Times New Roman" w:hAnsi="Times New Roman" w:cs="Times New Roman"/>
          <w:b/>
          <w:bCs/>
          <w:sz w:val="24"/>
          <w:szCs w:val="24"/>
        </w:rPr>
        <w:t xml:space="preserve"> clinical samples collected from piglets</w:t>
      </w:r>
      <w:r w:rsidR="008513FA">
        <w:rPr>
          <w:rFonts w:ascii="Times New Roman" w:hAnsi="Times New Roman" w:cs="Times New Roman"/>
          <w:b/>
          <w:bCs/>
          <w:sz w:val="24"/>
          <w:szCs w:val="24"/>
        </w:rPr>
        <w:t xml:space="preserve"> of Group 1</w:t>
      </w:r>
    </w:p>
    <w:tbl>
      <w:tblPr>
        <w:tblStyle w:val="TableGrid"/>
        <w:tblW w:w="14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964"/>
        <w:gridCol w:w="96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5"/>
      </w:tblGrid>
      <w:tr w:rsidR="00B35EC0" w14:paraId="1F32B3A7" w14:textId="54E99C0B" w:rsidTr="00160FBE">
        <w:tc>
          <w:tcPr>
            <w:tcW w:w="1020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95D28BC" w14:textId="5142BC1B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 #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35EB652" w14:textId="3F62D898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 titer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F06B71" w14:textId="78EEFCA1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al sample</w:t>
            </w:r>
          </w:p>
        </w:tc>
        <w:tc>
          <w:tcPr>
            <w:tcW w:w="11055" w:type="dxa"/>
            <w:gridSpan w:val="13"/>
            <w:tcBorders>
              <w:top w:val="single" w:sz="1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21143D72" w14:textId="34B1F3B3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s post-inoculation/Ct value</w:t>
            </w:r>
          </w:p>
        </w:tc>
      </w:tr>
      <w:tr w:rsidR="00B35EC0" w14:paraId="4652EC8C" w14:textId="20860406" w:rsidTr="00160FBE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22D658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4A1CF4F" w14:textId="77777777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85F584" w14:textId="63851C76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428930F" w14:textId="689E451B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39E7293" w14:textId="6DF6D499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09E6038" w14:textId="3146D4CA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6DE36FB" w14:textId="055E0FBF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5F037F0" w14:textId="048EB502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B9EDC97" w14:textId="71C2BE0D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8813DA2" w14:textId="02A0434C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1265335" w14:textId="02116275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9FE8730" w14:textId="07513472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58A9471" w14:textId="5DC844A8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F22BF44" w14:textId="55D248FE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9099C49" w14:textId="2E39B15D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0552A34" w14:textId="5FD1483E" w:rsidR="00B35EC0" w:rsidRDefault="00B35EC0" w:rsidP="00B35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B35EC0" w14:paraId="57166F5F" w14:textId="77777777" w:rsidTr="00160FBE">
        <w:tc>
          <w:tcPr>
            <w:tcW w:w="1020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739B9F17" w14:textId="5ADFA51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22E4E72D" w14:textId="4E1C1EA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332646" w14:textId="4E9AC78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12BAB55" w14:textId="4B6F9564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3587FEC" w14:textId="12C304CF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7530425F" w14:textId="5E9C26C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576F2058" w14:textId="2787A4B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5D38A4DC" w14:textId="19C7AC5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61198468" w14:textId="1C2B82F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2AF9669E" w14:textId="4C4BECC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3CE29743" w14:textId="17C7B78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5BD1B357" w14:textId="63D9A8F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16D9EDD2" w14:textId="3032DDA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41854344" w14:textId="2A6EEB3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30726776" w14:textId="7C41C396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F7F8F4" w14:textId="01F95D50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4A4F59F1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2BB7B5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2385177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D775454" w14:textId="4285631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2DDCB06" w14:textId="265BF86E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1C26FBC" w14:textId="31565E4B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B454EDF" w14:textId="596C1DE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CEF971B" w14:textId="23C47C7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E84B556" w14:textId="43E7AEA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42D6581" w14:textId="2A2348A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C9BE7B8" w14:textId="26A80E2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415603A" w14:textId="1833F14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3195782" w14:textId="1BBC9F2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E3EBFD0" w14:textId="2E31FA3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8516122" w14:textId="4E58535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50835A2" w14:textId="2D82F2A6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6FE7159" w14:textId="13A3984F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6AA4C828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13A60FE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E4034C1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7A7E670" w14:textId="1599F45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9650150" w14:textId="32A56433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2F042D0" w14:textId="0E01D84A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63FFD01" w14:textId="77D3479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FD9E83B" w14:textId="7F6ECC0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5AEE33F" w14:textId="5896877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150AA20" w14:textId="21D755A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E9B56FB" w14:textId="5CFE438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864AE5B" w14:textId="2170A98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981A45C" w14:textId="7A241E3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D8B4C51" w14:textId="56A922F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3FB92AC" w14:textId="31AE391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536A2C1" w14:textId="03D1E4E8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C0EB0E3" w14:textId="264743D1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6BB9483" w14:textId="6E40E66D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76499DF5" w14:textId="44F1C2A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4EF5CC7C" w14:textId="27D1BC6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13DBDD0" w14:textId="1034A6F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8A78724" w14:textId="6BE35FC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DF83ADC" w14:textId="6C67B96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6F6D381" w14:textId="13F118E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61CBD93" w14:textId="23547CF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7A195B4" w14:textId="7B4B6BB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CF90A68" w14:textId="1770571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91126D4" w14:textId="4BC936A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20B4DFD" w14:textId="0142EB8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15FEEB3" w14:textId="7F5276B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77AA4B6" w14:textId="19A1B1D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C88AE4E" w14:textId="6B3126B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DCBEC1B" w14:textId="04D01B1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AD4E61F" w14:textId="1B4850DA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C8D87BB" w14:textId="648D1D49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53D48DE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C2AA541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B216056" w14:textId="46B295D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A79AE77" w14:textId="73F9E65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926E24D" w14:textId="6240A49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3C459FF" w14:textId="2EC0836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EBD640E" w14:textId="2A7D62E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2B42D74" w14:textId="27480E0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5406FBE" w14:textId="124E579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40B9322" w14:textId="628409A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B18414A" w14:textId="7E737A3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07BA61F" w14:textId="2F25CBA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6EB0B15" w14:textId="5801CC5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72C87F1" w14:textId="5809BC5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75A5D98" w14:textId="14A9460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4A95430" w14:textId="3924035A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403D073" w14:textId="3F0F60AC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C9CCE39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2CA07A4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6A050E0" w14:textId="1B12942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F4B77FE" w14:textId="707AB3E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D472436" w14:textId="64F8398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D451CC2" w14:textId="5CF30DB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F6D22F5" w14:textId="736317F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8E2DABC" w14:textId="3B9C9A0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1EE2DF1" w14:textId="01CD08A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96579F9" w14:textId="31D2DFC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5053660" w14:textId="01DF32E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DC3D1CC" w14:textId="6AB0AA7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254D0C4" w14:textId="1687D22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0242EF7" w14:textId="7395DA8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B7DACEE" w14:textId="60D838E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BFC78E8" w14:textId="09AF7814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A6DFE7C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1310F5C9" w14:textId="6EEF6FC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4241657F" w14:textId="3436527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CB1E375" w14:textId="0B93DAE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DEF794D" w14:textId="03E825DD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70D5046" w14:textId="7C0148D4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4CD43FB" w14:textId="5853DA0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1B5B0A6" w14:textId="23E0703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246C08C" w14:textId="743D21B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F559898" w14:textId="6842D3A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1CBE1FA" w14:textId="66BF733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5A8F6BC" w14:textId="59B4810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E0E45A3" w14:textId="7CC737F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4927905" w14:textId="01BB0F0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239A9DA" w14:textId="003CECD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93605C2" w14:textId="3C56D7C3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887BD18" w14:textId="6AA034A4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37093943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8C8C0CD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AE23DCC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8994593" w14:textId="61DF9EF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6E8EC46" w14:textId="5188D69A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0BD14B1" w14:textId="099DA891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0CFAD48" w14:textId="0058754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A377AF9" w14:textId="5C97096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D7577CD" w14:textId="295025C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E81C90B" w14:textId="02C74E5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40A6F1C" w14:textId="3314444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F553CEB" w14:textId="2B8C433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40EE29B" w14:textId="3EFC7E2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A1828FB" w14:textId="777FCBA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BE8E266" w14:textId="7CB55FD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0424C42" w14:textId="552AE411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A74345A" w14:textId="697C5117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39B72E5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7E68DA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61E8AED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2D49F4C" w14:textId="3469B3A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25BEA46" w14:textId="68E67456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B37506D" w14:textId="6C09FC21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4154CFF" w14:textId="561A659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037C5F3" w14:textId="4DB919F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6B1EA19" w14:textId="5126021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26E8D70" w14:textId="3A2AA1F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634B8B0" w14:textId="10936AE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F9DF7DB" w14:textId="0277E26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A3A3DB7" w14:textId="4C363B4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75E4EF3" w14:textId="578CD7C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807A654" w14:textId="513FCF7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884CDA4" w14:textId="18076CC4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9D1E06B" w14:textId="6FE44ED3" w:rsidR="00B35EC0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6D1A444" w14:textId="2FB72EA1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160A1DF" w14:textId="0835239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491C6F7B" w14:textId="2305F01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32EB689" w14:textId="6CC47DD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21D8D66" w14:textId="1568951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2C63D8D" w14:textId="21C3109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A34063D" w14:textId="542FFF6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8E03EF5" w14:textId="50658CD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DDC0CF3" w14:textId="62DA364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DE9BF37" w14:textId="686137E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B595B0C" w14:textId="74A996C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E06D2CC" w14:textId="2909C9D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D1B7A7A" w14:textId="7791725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3C5886C" w14:textId="21DCF5C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AF590F9" w14:textId="34CEDDA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100FB43" w14:textId="69115C3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184A1DE" w14:textId="74133C45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39A00199" w14:textId="78429125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3979B78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074355A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A343179" w14:textId="62ED9B8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F5AB17F" w14:textId="7D0F2DF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5581400" w14:textId="5360149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F042D0C" w14:textId="18529A3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E411886" w14:textId="33F3656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256AD7C" w14:textId="1B8530E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24A61F6" w14:textId="5FB2C32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A9CF421" w14:textId="67F5547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24E870F" w14:textId="49B6DE0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753884B" w14:textId="0771A41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7241B11" w14:textId="2DB0DA8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588DD53" w14:textId="74BB39A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8A555B7" w14:textId="2D50656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CC72DEE" w14:textId="001EEB11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76C71E26" w14:textId="7039D61B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A6A186F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DC3F537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3382999" w14:textId="152F971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CA0B329" w14:textId="78E45AA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C063144" w14:textId="2802FDB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49CE3D4" w14:textId="1056DD3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1DD2BF6" w14:textId="6F72655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CEC3E14" w14:textId="12A6C84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E166A91" w14:textId="235ED1A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D032CB1" w14:textId="079E609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DD67159" w14:textId="61EC680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7A31E6A" w14:textId="455FD95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06DD37E" w14:textId="0920CD2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9361EB3" w14:textId="4A6BD52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5B6CD28" w14:textId="45F3763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5D7B10F" w14:textId="73A9E005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66642930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B2C36AF" w14:textId="652EB67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C9F5810" w14:textId="35D8E59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A3AAA4C" w14:textId="41A3311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7A3ED78" w14:textId="328E04E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6D9CF7C" w14:textId="15CBF79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CF9BF67" w14:textId="45DD292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430E02F" w14:textId="50801F1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2153807" w14:textId="5E36C85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3132CEC" w14:textId="76AFC66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1AF4568" w14:textId="505A7A3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C06815E" w14:textId="3A0F56F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09DE424" w14:textId="79870F8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4460F9E" w14:textId="4D6C704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ED218BB" w14:textId="541D69A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D0BB333" w14:textId="23B3B5E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4E66959" w14:textId="52EBA165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42E0A1F1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B8CF692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36C4967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9DC1A9A" w14:textId="7802185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BF55E6F" w14:textId="25A5AD5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F34B605" w14:textId="4CE58EA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437B4A8" w14:textId="57AFB1E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81A7EE0" w14:textId="0A48270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B823C27" w14:textId="0D0E486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E4A89C6" w14:textId="77FB8F5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C943018" w14:textId="08B7289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C05E747" w14:textId="759C176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9867179" w14:textId="003B4E6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5BC1143" w14:textId="7E3C441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AEF1D2B" w14:textId="690D5C2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23ECEB1" w14:textId="3E661CE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E8C2E7F" w14:textId="4CBA3AC2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4A9A0A66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EB1724B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9BCD51B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87A759F" w14:textId="6C48A3B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CFF2E73" w14:textId="566E59E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4A5DBDF" w14:textId="1D9F7F9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9F10202" w14:textId="17220D2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DE6D447" w14:textId="105F206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B6A818F" w14:textId="2C69FE3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FF915A7" w14:textId="794A105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1C0852F" w14:textId="2961D8B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1C20390" w14:textId="29C28DD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B0F7A97" w14:textId="27C72F0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BDEC414" w14:textId="1F64819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C150935" w14:textId="6DCCCB2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E0F1D34" w14:textId="311F8FB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4E043E9" w14:textId="32F52024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0EF7671E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DF8904F" w14:textId="55DC4A7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1BD69F76" w14:textId="5CEDC5D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3C503D7" w14:textId="1C4846F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830FA1D" w14:textId="6D4412A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9F80E6A" w14:textId="0AEF215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C4DD737" w14:textId="1DAD3B3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1464999" w14:textId="19C5AA6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0824CA5" w14:textId="4F275A8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1C33C86" w14:textId="33C8EBD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9F58758" w14:textId="3E0BBE0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B560A53" w14:textId="63857A6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ED6C3FB" w14:textId="12B621F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0294602" w14:textId="70425C1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A6F7BB0" w14:textId="3CD4E51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1E8FB48" w14:textId="09ED7A9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1FCEC05" w14:textId="02204347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134C1AD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43BA192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ACB8DA7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EB2364E" w14:textId="13B03AC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5DA2720" w14:textId="0001513A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D1BD9D5" w14:textId="12DF041D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08086BD" w14:textId="3EFB1EE8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DBDC9A3" w14:textId="42DD7CC7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4ED6F44" w14:textId="4608B79C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3D28A0C" w14:textId="5778A2ED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F06E26C" w14:textId="4A0F5456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62930EF" w14:textId="492332D8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54729A7" w14:textId="66626CDF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615A391" w14:textId="68F79022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730B87B" w14:textId="7C61627B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322397A" w14:textId="5DB970D6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303BB49" w14:textId="6480BC24" w:rsidR="00B35EC0" w:rsidRPr="001B6C2B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2A4BC9E6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FF6F8BD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C945062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0B16444" w14:textId="1E0623B3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0607D69" w14:textId="04CEB97B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0B816F5" w14:textId="10AD8988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155B1D5" w14:textId="4C2AF94C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F9429E6" w14:textId="27AAB5D2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2181726" w14:textId="5B0E11A1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13CE84B" w14:textId="45C72D3F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8A856C5" w14:textId="051FA8FA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D158F05" w14:textId="2AA21F31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F1C8949" w14:textId="28936043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4CB8086" w14:textId="38E0AC6D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E0E67B4" w14:textId="1E43B362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9AD21C1" w14:textId="3787C7CC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F4E041" w14:textId="5E3EB701" w:rsidR="00B35EC0" w:rsidRPr="001B6C2B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63293FD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682A7CE2" w14:textId="0F4DC5E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7D3050C1" w14:textId="7FEE655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105E19D" w14:textId="10DCAEF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9AD1303" w14:textId="183B529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FBF1ECD" w14:textId="588037A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20D679B" w14:textId="4CA7D52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74C6393" w14:textId="5DAA370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894D613" w14:textId="660CED6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0E54EF2" w14:textId="18FCE35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8129506" w14:textId="38AB10D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BEBCB70" w14:textId="15B11E4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FE873BC" w14:textId="46E4844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3ACCA71" w14:textId="47B29D5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6DF0E0B" w14:textId="2A4BB3E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62A904B" w14:textId="7B8B947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9EE4DFC" w14:textId="09F35D55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39334306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  <w:vAlign w:val="center"/>
          </w:tcPr>
          <w:p w14:paraId="6D6429C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59A40EE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6A37B1B" w14:textId="4196E9F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8B67D1F" w14:textId="2B274BE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BEADE96" w14:textId="49E46F0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C69EF8C" w14:textId="2E77755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717732C" w14:textId="37DCE59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9AA4A5B" w14:textId="3060B60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4F36A10" w14:textId="09344B7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938BBF6" w14:textId="3640DA8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08F7F2B" w14:textId="710CE20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C0E744F" w14:textId="164931F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190AC74" w14:textId="110DB1F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634A8FE" w14:textId="5570E1D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D4403B8" w14:textId="13905C6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54F95D0" w14:textId="1933A40B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476674C9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  <w:vAlign w:val="center"/>
          </w:tcPr>
          <w:p w14:paraId="7E9F1DAF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A86834A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942C0FB" w14:textId="19B9DE0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0F22125" w14:textId="7816101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3EE589D" w14:textId="5B84BD4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9CA6684" w14:textId="4FF71FA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4CB8397" w14:textId="5686EB9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E83DCB9" w14:textId="1107EA9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3B766C4" w14:textId="77BFD00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DEE6AEE" w14:textId="149BFA8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E8924E0" w14:textId="3EE6D53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E5854E2" w14:textId="388DDC4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DBD1BB8" w14:textId="3549102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ADD55D6" w14:textId="4EFC5E2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832AD1C" w14:textId="59F3B78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C2B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B27F81D" w14:textId="57AC3B4C" w:rsidR="00B35EC0" w:rsidRPr="001B6C2B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B35EC0" w14:paraId="515D15C4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49FF894F" w14:textId="35ADD6C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4AE0AEA7" w14:textId="77B3748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B438220" w14:textId="656766D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7E3EB15" w14:textId="777D3B0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DBE3602" w14:textId="0E5D52A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52AB91B" w14:textId="3C03FE5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30BF422" w14:textId="00400FD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CA1A674" w14:textId="34AD721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07B6B69" w14:textId="7CFED04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9D4689F" w14:textId="5688CF3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4BE6E8E" w14:textId="59825D6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8A432C7" w14:textId="79460BE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E3CB311" w14:textId="0F42EAA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9AE648C" w14:textId="1530741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725432BC" w14:textId="7891EC6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32B5B5F" w14:textId="2FD99FA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383125BB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B18DA4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4D8E134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37A4949" w14:textId="28991C2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55A1C43" w14:textId="6D5678E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CFAE64B" w14:textId="2D38F46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061AEAC" w14:textId="2800AC1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E76FE2F" w14:textId="3CD76D5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6023B19" w14:textId="2F8A5AC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EA208D1" w14:textId="69CA4D2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93938DB" w14:textId="10FEB37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346F803" w14:textId="16380EC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4A54563" w14:textId="7F9C091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363A693" w14:textId="2015898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0FA5DC5" w14:textId="754ACA1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FEC3EE3" w14:textId="1D97AE0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53548A9" w14:textId="4ACFBEA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7C85F95A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081427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741BB58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9DF864E" w14:textId="5F4438B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F302537" w14:textId="30E414B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510A8BD" w14:textId="7D044F6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B263ADD" w14:textId="721C96C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4AD392F" w14:textId="4DD1771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4776E29" w14:textId="77D2475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4C9C334" w14:textId="5908490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B529773" w14:textId="2DE6327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A8916D5" w14:textId="7329C28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83DAD30" w14:textId="2419D9E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129F30A" w14:textId="0EC9CA7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15D8FFC" w14:textId="6E69E72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D69B014" w14:textId="1919122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A94E0EF" w14:textId="1ED23B2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5E9B2A89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3B18CD1" w14:textId="6915826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63EEDD56" w14:textId="3A8B486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D740BD0" w14:textId="0FBD158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7F5F4E5" w14:textId="7D33A76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1C0AFDD" w14:textId="29663F2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8276D60" w14:textId="5E2EFFB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B9BEFA4" w14:textId="6569FF4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845327B" w14:textId="2E721EC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1AE729A" w14:textId="6B14958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C6F3039" w14:textId="0FB9744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099CFFB" w14:textId="58AF650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7CC786B" w14:textId="5BC4443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A348F76" w14:textId="137AD1E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D70A5F7" w14:textId="50279FE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59BD78F" w14:textId="4865AEE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6A97930" w14:textId="6D2AF25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30E60616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1BBAC9B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D08CD4D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7D959D4" w14:textId="5DAE268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857D13E" w14:textId="322BA13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C02FCFC" w14:textId="5291082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9B011A3" w14:textId="4C14943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2A155A2" w14:textId="69D4049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25F0344" w14:textId="05C0844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20D1242" w14:textId="45A02BF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A823D8D" w14:textId="2CC403E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1802051" w14:textId="76D6152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B6491F4" w14:textId="0DF62C0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C3FFEE8" w14:textId="380488B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E22C5C6" w14:textId="1B2F55E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70A1F4F" w14:textId="583D413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A60067E" w14:textId="239FE95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5D0CBC79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3844C91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2B669F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57A1099" w14:textId="55B8EF0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6DB80B8" w14:textId="3F0FC73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DE5E318" w14:textId="20F2328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745D7CD" w14:textId="4C86536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D74A345" w14:textId="20FDFC2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EA87911" w14:textId="4ABFEB1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0394357" w14:textId="3FAAB9A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FD922FD" w14:textId="13A135E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8204191" w14:textId="2A9CB60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88022AF" w14:textId="59001AB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6BF403C" w14:textId="740D8EB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20FFB29" w14:textId="01FFAD6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A234B07" w14:textId="1D4D3B1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702448D" w14:textId="48C6B00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18D8D495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6EBD7795" w14:textId="117C002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CB900B8" w14:textId="0C66332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5A18BE2" w14:textId="1B0BBF5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1804793" w14:textId="316EF36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146B096" w14:textId="0689630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FF150B2" w14:textId="5839647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7B18D35" w14:textId="22353E0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1833492" w14:textId="6F98E48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184AADE" w14:textId="578447B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99BDACA" w14:textId="08C1142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B2576EA" w14:textId="722DC9C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74FA855" w14:textId="61A2629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5F976A2" w14:textId="2DADBEA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E48EFB5" w14:textId="7D771D0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F20B7D6" w14:textId="122807C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53978B7" w14:textId="6129B1A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5257CB56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160124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75C5292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DA9DF78" w14:textId="505D539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8EEE8D8" w14:textId="4CD43F4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0676FD2" w14:textId="5FA7B77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B39C4D3" w14:textId="2CCFF3D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2409E1C" w14:textId="11863F0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3FE4848" w14:textId="662CBAC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D2796CC" w14:textId="5D05FF7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2D0FA21" w14:textId="5009862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6186901" w14:textId="4A275C2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1811ADE" w14:textId="6306A2F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0F0766A" w14:textId="10A718C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3FB8A16" w14:textId="756D65F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3ED5612" w14:textId="3AA0A85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30BAF7A" w14:textId="1791F50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2B791ADA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D20914A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C491F17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5727EB4" w14:textId="1BD883E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473896C" w14:textId="02BDBEC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F6BB964" w14:textId="4035259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2B42445" w14:textId="40CB157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3E036F9" w14:textId="43D1389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BA9A203" w14:textId="4C74D03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5B8FF5E" w14:textId="3864F81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5298E6B" w14:textId="148D8A7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6496D79" w14:textId="15055BA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9F98331" w14:textId="099A1BD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42AA62D" w14:textId="782BD35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335C8BD" w14:textId="4457733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162E3F0" w14:textId="44C2A45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9CF2988" w14:textId="55726D8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4F4586CC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698BCFE9" w14:textId="715715E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6FCA895B" w14:textId="47C5F3F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3B3FDC7" w14:textId="7C3A9DF4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B1B96DC" w14:textId="2C602FD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C77280D" w14:textId="51F107B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248420E" w14:textId="4A03483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91AE9EE" w14:textId="1B93102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88D16F1" w14:textId="73DF4AD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7B60055" w14:textId="5847B79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C377C1E" w14:textId="525AAB1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7A1706D" w14:textId="7B61802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762E428" w14:textId="667DE48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7D7B536" w14:textId="06B50E3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94FBAED" w14:textId="6AEE775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2C2D590" w14:textId="6355956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787C963" w14:textId="21DFC4C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0ED21A55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95123EA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B23AF77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8DB9FBF" w14:textId="480461AB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C8C5721" w14:textId="2DCB9B0A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EF74077" w14:textId="26C31310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E70E6E6" w14:textId="7AF5C1C9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C57054F" w14:textId="42605D11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1737600" w14:textId="05DF32D7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582B0BA" w14:textId="5EAE1787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1C27111" w14:textId="57C98370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B785412" w14:textId="68C44104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23E0789" w14:textId="4BFF34C8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0B4112C" w14:textId="1898BFF0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703AF4F" w14:textId="37082784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36939DF" w14:textId="5D943D2D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6DE077E" w14:textId="208CFB1C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47A5E4F4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D48F324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EFB751C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2A471C2" w14:textId="530F59F9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9AD1CD5" w14:textId="77987803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137ECCC" w14:textId="24BF1D23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9842AA6" w14:textId="4118467D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E64E24C" w14:textId="4EE0B7D0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F4A35BC" w14:textId="1DF87DA2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CFC22A4" w14:textId="60F865E0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FC9FA5E" w14:textId="34691ACB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296CDAD" w14:textId="3F359E1C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E5D447B" w14:textId="06FF7323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B190C55" w14:textId="10F0CCD3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AFAF710" w14:textId="00EE7C98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8E50704" w14:textId="4A4E3C28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54AF501" w14:textId="5B8A1B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412B035D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E902317" w14:textId="5A5F87E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6925A6B" w14:textId="5DF8CEA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A9EFC01" w14:textId="5FC869D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0367341" w14:textId="6D388F8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3F043A1" w14:textId="52CD96C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35F481C" w14:textId="5B54F6A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95E537C" w14:textId="0B0C36B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2B57286" w14:textId="6E9AACD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5F7342E" w14:textId="3EE5A91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79996B7" w14:textId="0B93DFD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A37A153" w14:textId="42FF462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334EBDB" w14:textId="5633E49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0491064" w14:textId="1FD66B0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E06B261" w14:textId="7FD5898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1F61C37" w14:textId="1B7499E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9A52FE4" w14:textId="5C4C8A3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34C633E7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A2CCFD8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5EC6590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42E48C5" w14:textId="57A37C8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EAA62FD" w14:textId="2CC8B3A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9A4714D" w14:textId="341DA8E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49B9EAB" w14:textId="658795A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122DE29" w14:textId="33D1C69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1B1B525" w14:textId="11BBD95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97F15A5" w14:textId="6E8E5DB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B6E4689" w14:textId="66AEE1C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094EFAD" w14:textId="5E19032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CBBAE10" w14:textId="009C052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711A36F" w14:textId="7C7DA1C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AB7AA7A" w14:textId="7AB3FA2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313B2EE" w14:textId="57F9B66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5C43F88" w14:textId="7F5EF54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3A512022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2C1E32F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94621A9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33559BD" w14:textId="4901131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0C0956E" w14:textId="173B05B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7317AC6" w14:textId="70E4AB1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03FC14B" w14:textId="1D84DC7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8E7190A" w14:textId="65908BA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4B8505A" w14:textId="754A454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DEF6C00" w14:textId="3D50BD2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50F3E01" w14:textId="5D75BE3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4CA658A" w14:textId="090F022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3A602F2" w14:textId="1FD322A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2CBF75F" w14:textId="01E65F1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5DDE236" w14:textId="7DDB45E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C3BFE44" w14:textId="0C3A9EF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4966FF0" w14:textId="78F3D54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011DD424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4409C569" w14:textId="2620B71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11AFDEB8" w14:textId="2D1D746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5E72C3A" w14:textId="2286351A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0989A2A" w14:textId="78DC935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95F2915" w14:textId="0F85362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2B7CCB8" w14:textId="0D0BA9C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0356A44" w14:textId="15966F0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C3A67C1" w14:textId="472DF0E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7AB21AC" w14:textId="4880935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B377B15" w14:textId="07A0F88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A79A5EE" w14:textId="456BF67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7DF5203" w14:textId="59DA0FE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D59F98E" w14:textId="1DA0523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FC7ACD4" w14:textId="2A7E6D7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A3E1EC1" w14:textId="2780354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C2E8E81" w14:textId="3D4A82E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0845B8C0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060246B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1785C2C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36217AE" w14:textId="22FFFC2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5334880" w14:textId="674730D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B712B9F" w14:textId="047C307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FA3336D" w14:textId="137D5FF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2F8AD13" w14:textId="7CB1848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9146887" w14:textId="413729C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EFAC67A" w14:textId="7C4BA52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59D2271" w14:textId="7D0C3A9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83F2704" w14:textId="59306FE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9C86F62" w14:textId="32428C1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96605E1" w14:textId="3E04787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9FC4534" w14:textId="4C8F271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DF7CC22" w14:textId="251D1D7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65F1217" w14:textId="6E8BA31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453AE93C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5CD60A8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D4903FC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3021519" w14:textId="1174EA3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1F05AE3" w14:textId="2D407EC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CDBAB80" w14:textId="2B5D2AF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24F430F" w14:textId="4BD70EF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5CC966D" w14:textId="56D9691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4B3B6BA" w14:textId="6DA16D3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D75E353" w14:textId="64E803B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E9EB468" w14:textId="33E26B0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97BB7AC" w14:textId="102FC6B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A421CAC" w14:textId="13E6A9D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552CE7F" w14:textId="7C2207D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4C8BA14" w14:textId="1186717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3973FDE" w14:textId="6BB5C62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C7A271B" w14:textId="7DFD844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728E6085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5F99AEBC" w14:textId="0B07431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3DB1A2D" w14:textId="5E06632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5D14415" w14:textId="052ABE8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82D8EAD" w14:textId="65B1ED1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6C773C4" w14:textId="304518D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CB0F5C8" w14:textId="14663F8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BD1A963" w14:textId="3EDEC55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55C097D" w14:textId="03445A7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6E4E808" w14:textId="35042D6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6A68320" w14:textId="72B0830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D014527" w14:textId="22CE6C2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4C6E3E7" w14:textId="5FADAA8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D21DCC6" w14:textId="07FB4D2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71F7930" w14:textId="7CEB1AA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D78F76E" w14:textId="11DA20B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4B944BA" w14:textId="304DEFE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153FB607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B19BD0F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BC764E8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576D446" w14:textId="17881CD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ABA4384" w14:textId="6147B41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6BD00BD" w14:textId="65D7FB20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6BD207B5" w14:textId="31A0B69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37E9BAB" w14:textId="545CA1D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B26E522" w14:textId="00B8BDE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E31267C" w14:textId="7C4E8D9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E9E5AC8" w14:textId="789F3EB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C0D8EAF" w14:textId="64189EC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F27BC39" w14:textId="24737FF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26C98B9" w14:textId="4ECB92E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B2BA5A9" w14:textId="626A416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47EFD90" w14:textId="5E8C25C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6D284DC" w14:textId="38FA408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4758801E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4836F6AC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E94F106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FA1ECF0" w14:textId="0B76FB5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20BA5D5" w14:textId="0F71773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3E58C90" w14:textId="29C9EBD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84E1BEC" w14:textId="7D8901A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179212A4" w14:textId="4A59D46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9E1D240" w14:textId="733667E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74BD5B0" w14:textId="6C9A335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351A51E" w14:textId="1036D67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E38441F" w14:textId="1F8F835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F9A1308" w14:textId="7E0103C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4D8F579" w14:textId="72CEA70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24DD515" w14:textId="215CB47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EF47453" w14:textId="262B0EA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31F6AFE" w14:textId="738A1DF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6F1E1E10" w14:textId="77777777" w:rsidTr="00160FBE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0DA94CB" w14:textId="372B5FB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15DFB726" w14:textId="3617F9E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C8AF44E" w14:textId="62EF6AC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9CB35E5" w14:textId="5F1ABB6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3DF58B3" w14:textId="4269828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A5AA1F2" w14:textId="0C10BB0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2038F5D" w14:textId="2C61FD0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D9FC372" w14:textId="4635FF3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519AC08" w14:textId="208CC7D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4E96A8D" w14:textId="53DC057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9A96D2D" w14:textId="3ACA3EB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3CE3BE7" w14:textId="7BD574FB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9DCDD9E" w14:textId="46F5B45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92EC1EE" w14:textId="5B149B37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1D27E89" w14:textId="5F237A9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34D14A6" w14:textId="200E7502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7F307976" w14:textId="77777777" w:rsidTr="00160FBE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1742C18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D7D0533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0CC7E4C" w14:textId="4281ED6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015DA8A" w14:textId="46EE85DF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16DAB10" w14:textId="64C2473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74850DD" w14:textId="78E4F73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C531624" w14:textId="7110412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A850D1C" w14:textId="179FF386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D54E78E" w14:textId="6E4E0F7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D43FA25" w14:textId="43B3C2B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3E022D4" w14:textId="6240A2F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8A4DA22" w14:textId="64B9C7E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7513040" w14:textId="4637F79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0B508A8" w14:textId="6C23091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C19BCD2" w14:textId="441CB4E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26D8913" w14:textId="65ABA325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671928B3" w14:textId="77777777" w:rsidTr="00E129E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1B0A2BA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671B07E" w14:textId="77777777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05F5A9C" w14:textId="103D3046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52416DA" w14:textId="5E0A182D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48D5D46" w14:textId="0C321931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E40031F" w14:textId="02EC6E0C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58C49B0B" w14:textId="360FFD4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97CEC96" w14:textId="1E7403F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88CE613" w14:textId="63C870D8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063277D" w14:textId="1B9DFA11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6EED648" w14:textId="168F31B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39F42FA" w14:textId="0E734DF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FD93AD9" w14:textId="7883BD3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BB3825B" w14:textId="70FE22A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09CA9B6" w14:textId="5C73FB43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5277DFD" w14:textId="049E9EFB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65C6B37D" w14:textId="77777777" w:rsidTr="00E129EA">
        <w:tc>
          <w:tcPr>
            <w:tcW w:w="1020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43B5F1B" w14:textId="1FE6785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725344B" w14:textId="50DA3DF3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4BC8A24" w14:textId="228C9B0E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00C602B" w14:textId="0CE841C8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5D22A56" w14:textId="78FD1FF9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AAF017A" w14:textId="4346620E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26D8962A" w14:textId="423FCCA4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5E059203" w14:textId="249A9389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16BF653E" w14:textId="591AAE15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79BC16E" w14:textId="6F95481F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3D5884DC" w14:textId="4CFCCE1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7EDB4FB" w14:textId="197A1EF2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544B87B" w14:textId="7D01E94D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8662278" w14:textId="4D602270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14542FE" w14:textId="58952F9A" w:rsidR="00B35EC0" w:rsidRPr="00003562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927C53E" w14:textId="5445C32C" w:rsidR="00B35EC0" w:rsidRPr="008513FA" w:rsidRDefault="00B35EC0" w:rsidP="00B3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1973E0E6" w14:textId="77777777" w:rsidTr="00E129EA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E0B128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</w:tcPr>
          <w:p w14:paraId="5E8500DB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0F910D7" w14:textId="3953CA4F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E07E29E" w14:textId="6BDC47B5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F8DB16D" w14:textId="21C095FC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9DC56F9" w14:textId="7E2C868E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25016706" w14:textId="72015EA9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1DA1F7B" w14:textId="399976E6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67F68467" w14:textId="4F7338FC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774251A2" w14:textId="125DF6D0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4642BB79" w14:textId="39D2462E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91EE21C" w14:textId="52DB2A87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0D4F4CA" w14:textId="3CFB5263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50" w:type="dxa"/>
            <w:shd w:val="clear" w:color="auto" w:fill="ED7D31"/>
            <w:tcMar>
              <w:left w:w="0" w:type="dxa"/>
              <w:right w:w="0" w:type="dxa"/>
            </w:tcMar>
          </w:tcPr>
          <w:p w14:paraId="04BF87BC" w14:textId="10947589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2C6DA11" w14:textId="0E017348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1A887F0" w14:textId="135D4D79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B35EC0" w14:paraId="30996AD4" w14:textId="77777777" w:rsidTr="00E129EA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87A1D0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</w:tcPr>
          <w:p w14:paraId="290C5F08" w14:textId="77777777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575C44" w14:textId="2F7EA854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D7B5CEA" w14:textId="32E676FB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0A87065" w14:textId="7446A834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38ECC868" w14:textId="0D32F3C5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6ED0FEF7" w14:textId="5159B1D9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62D24AFB" w14:textId="604B43F8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389365C3" w14:textId="7908B110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09B3B6DF" w14:textId="5D7DADD8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4E7B31FF" w14:textId="39831B33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6739EB30" w14:textId="75B7444C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34006B54" w14:textId="12C41079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0F2235A8" w14:textId="6390EF45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562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E713417" w14:textId="4E14C336" w:rsidR="00B35EC0" w:rsidRPr="00003562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7E829D3" w14:textId="7D71D04D" w:rsidR="00B35EC0" w:rsidRPr="008513FA" w:rsidRDefault="00B35EC0" w:rsidP="003C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</w:tbl>
    <w:p w14:paraId="5732FFEB" w14:textId="1561308E" w:rsidR="00992F21" w:rsidRDefault="00AD672E" w:rsidP="00583946">
      <w:pPr>
        <w:spacing w:line="24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</w:t>
      </w:r>
      <w:r w:rsidR="00287369" w:rsidRPr="00287369">
        <w:rPr>
          <w:rFonts w:ascii="Times New Roman" w:hAnsi="Times New Roman" w:cs="Times New Roman"/>
          <w:sz w:val="24"/>
          <w:szCs w:val="24"/>
        </w:rPr>
        <w:t>s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Ct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values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CA2086">
        <w:rPr>
          <w:rFonts w:ascii="Times New Roman" w:hAnsi="Times New Roman" w:cs="Times New Roman"/>
          <w:sz w:val="24"/>
          <w:szCs w:val="24"/>
        </w:rPr>
        <w:t>of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30</w:t>
      </w:r>
      <w:r w:rsidR="00CA2086">
        <w:rPr>
          <w:rFonts w:ascii="Times New Roman" w:hAnsi="Times New Roman" w:cs="Times New Roman"/>
          <w:sz w:val="24"/>
          <w:szCs w:val="24"/>
        </w:rPr>
        <w:t xml:space="preserve"> or greater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are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colored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light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orange,</w:t>
      </w:r>
      <w:r w:rsidR="00C223DA">
        <w:rPr>
          <w:rFonts w:ascii="Times New Roman" w:hAnsi="Times New Roman" w:cs="Times New Roman"/>
          <w:sz w:val="24"/>
          <w:szCs w:val="24"/>
        </w:rPr>
        <w:t xml:space="preserve"> while those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="003B6E0F">
        <w:rPr>
          <w:rFonts w:ascii="Times New Roman" w:hAnsi="Times New Roman" w:cs="Times New Roman"/>
          <w:sz w:val="24"/>
          <w:szCs w:val="24"/>
        </w:rPr>
        <w:t>ith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Ct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values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less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than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30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are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colored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dark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287369">
        <w:rPr>
          <w:rFonts w:ascii="Times New Roman" w:hAnsi="Times New Roman" w:cs="Times New Roman"/>
          <w:sz w:val="24"/>
          <w:szCs w:val="24"/>
        </w:rPr>
        <w:t>orange.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EE074C">
        <w:rPr>
          <w:rFonts w:ascii="Times New Roman" w:hAnsi="Times New Roman" w:cs="Times New Roman"/>
          <w:sz w:val="24"/>
          <w:szCs w:val="24"/>
        </w:rPr>
        <w:t>S, serum</w:t>
      </w:r>
      <w:r w:rsidR="0027353F">
        <w:rPr>
          <w:rFonts w:ascii="Times New Roman" w:hAnsi="Times New Roman" w:cs="Times New Roman" w:hint="eastAsia"/>
          <w:sz w:val="24"/>
          <w:szCs w:val="24"/>
        </w:rPr>
        <w:t>;</w:t>
      </w:r>
      <w:r w:rsidR="00EE074C">
        <w:rPr>
          <w:rFonts w:ascii="Times New Roman" w:hAnsi="Times New Roman" w:cs="Times New Roman"/>
          <w:sz w:val="24"/>
          <w:szCs w:val="24"/>
        </w:rPr>
        <w:t xml:space="preserve"> WB, whole blood</w:t>
      </w:r>
      <w:r w:rsidR="0027353F">
        <w:rPr>
          <w:rFonts w:ascii="Times New Roman" w:hAnsi="Times New Roman" w:cs="Times New Roman" w:hint="eastAsia"/>
          <w:sz w:val="24"/>
          <w:szCs w:val="24"/>
        </w:rPr>
        <w:t>;</w:t>
      </w:r>
      <w:r w:rsidR="00EE074C">
        <w:rPr>
          <w:rFonts w:ascii="Times New Roman" w:hAnsi="Times New Roman" w:cs="Times New Roman"/>
          <w:sz w:val="24"/>
          <w:szCs w:val="24"/>
        </w:rPr>
        <w:t xml:space="preserve"> OS, oral swab</w:t>
      </w:r>
      <w:r w:rsidR="0027353F">
        <w:rPr>
          <w:rFonts w:ascii="Times New Roman" w:hAnsi="Times New Roman" w:cs="Times New Roman" w:hint="eastAsia"/>
          <w:sz w:val="24"/>
          <w:szCs w:val="24"/>
        </w:rPr>
        <w:t>;</w:t>
      </w:r>
      <w:r w:rsidR="00EE074C">
        <w:rPr>
          <w:rFonts w:ascii="Times New Roman" w:hAnsi="Times New Roman" w:cs="Times New Roman"/>
          <w:sz w:val="24"/>
          <w:szCs w:val="24"/>
        </w:rPr>
        <w:t xml:space="preserve"> </w:t>
      </w:r>
      <w:r w:rsidR="00E21856">
        <w:rPr>
          <w:rFonts w:ascii="Times New Roman" w:hAnsi="Times New Roman" w:cs="Times New Roman"/>
          <w:sz w:val="24"/>
          <w:szCs w:val="24"/>
        </w:rPr>
        <w:t>NT,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E21856">
        <w:rPr>
          <w:rFonts w:ascii="Times New Roman" w:hAnsi="Times New Roman" w:cs="Times New Roman"/>
          <w:sz w:val="24"/>
          <w:szCs w:val="24"/>
        </w:rPr>
        <w:t>not</w:t>
      </w:r>
      <w:r w:rsidR="00236C89">
        <w:rPr>
          <w:rFonts w:ascii="Times New Roman" w:hAnsi="Times New Roman" w:cs="Times New Roman"/>
          <w:sz w:val="24"/>
          <w:szCs w:val="24"/>
        </w:rPr>
        <w:t xml:space="preserve"> </w:t>
      </w:r>
      <w:r w:rsidR="00E21856">
        <w:rPr>
          <w:rFonts w:ascii="Times New Roman" w:hAnsi="Times New Roman" w:cs="Times New Roman"/>
          <w:sz w:val="24"/>
          <w:szCs w:val="24"/>
        </w:rPr>
        <w:t>tested.</w:t>
      </w:r>
    </w:p>
    <w:sectPr w:rsidR="00992F21" w:rsidSect="00BD0F88">
      <w:footerReference w:type="default" r:id="rId6"/>
      <w:pgSz w:w="16838" w:h="23811" w:code="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DABA9" w14:textId="77777777" w:rsidR="00EA329F" w:rsidRDefault="00EA329F" w:rsidP="00474A03">
      <w:r>
        <w:separator/>
      </w:r>
    </w:p>
  </w:endnote>
  <w:endnote w:type="continuationSeparator" w:id="0">
    <w:p w14:paraId="363F8BBB" w14:textId="77777777" w:rsidR="00EA329F" w:rsidRDefault="00EA329F" w:rsidP="0047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00123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FE96C3" w14:textId="5638784D" w:rsidR="00216EF3" w:rsidRPr="003456FB" w:rsidRDefault="00216EF3">
        <w:pPr>
          <w:pStyle w:val="Footer"/>
          <w:jc w:val="right"/>
          <w:rPr>
            <w:rFonts w:ascii="Times New Roman" w:hAnsi="Times New Roman" w:cs="Times New Roman"/>
          </w:rPr>
        </w:pPr>
        <w:r w:rsidRPr="003456FB">
          <w:rPr>
            <w:rFonts w:ascii="Times New Roman" w:hAnsi="Times New Roman" w:cs="Times New Roman"/>
          </w:rPr>
          <w:fldChar w:fldCharType="begin"/>
        </w:r>
        <w:r w:rsidRPr="003456FB">
          <w:rPr>
            <w:rFonts w:ascii="Times New Roman" w:hAnsi="Times New Roman" w:cs="Times New Roman"/>
          </w:rPr>
          <w:instrText>PAGE   \* MERGEFORMAT</w:instrText>
        </w:r>
        <w:r w:rsidRPr="003456FB">
          <w:rPr>
            <w:rFonts w:ascii="Times New Roman" w:hAnsi="Times New Roman" w:cs="Times New Roman"/>
          </w:rPr>
          <w:fldChar w:fldCharType="separate"/>
        </w:r>
        <w:r w:rsidR="00BD0F88" w:rsidRPr="00BD0F88">
          <w:rPr>
            <w:rFonts w:ascii="Times New Roman" w:hAnsi="Times New Roman" w:cs="Times New Roman"/>
            <w:noProof/>
            <w:lang w:val="ja-JP"/>
          </w:rPr>
          <w:t>1</w:t>
        </w:r>
        <w:r w:rsidRPr="003456FB">
          <w:rPr>
            <w:rFonts w:ascii="Times New Roman" w:hAnsi="Times New Roman" w:cs="Times New Roman"/>
          </w:rPr>
          <w:fldChar w:fldCharType="end"/>
        </w:r>
      </w:p>
    </w:sdtContent>
  </w:sdt>
  <w:p w14:paraId="6CB858EE" w14:textId="77777777" w:rsidR="00216EF3" w:rsidRDefault="00216E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06A46" w14:textId="77777777" w:rsidR="00EA329F" w:rsidRDefault="00EA329F" w:rsidP="00474A03">
      <w:r>
        <w:separator/>
      </w:r>
    </w:p>
  </w:footnote>
  <w:footnote w:type="continuationSeparator" w:id="0">
    <w:p w14:paraId="2C37E1C0" w14:textId="77777777" w:rsidR="00EA329F" w:rsidRDefault="00EA329F" w:rsidP="00474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D0"/>
    <w:rsid w:val="0000025B"/>
    <w:rsid w:val="00001549"/>
    <w:rsid w:val="00001FBE"/>
    <w:rsid w:val="00001FDD"/>
    <w:rsid w:val="00003562"/>
    <w:rsid w:val="00003615"/>
    <w:rsid w:val="00004694"/>
    <w:rsid w:val="00004A5D"/>
    <w:rsid w:val="00004F68"/>
    <w:rsid w:val="0000533C"/>
    <w:rsid w:val="00006189"/>
    <w:rsid w:val="00006B7B"/>
    <w:rsid w:val="000072D7"/>
    <w:rsid w:val="0001251F"/>
    <w:rsid w:val="00012C57"/>
    <w:rsid w:val="000165C8"/>
    <w:rsid w:val="0001727E"/>
    <w:rsid w:val="00017C01"/>
    <w:rsid w:val="000206B6"/>
    <w:rsid w:val="00023235"/>
    <w:rsid w:val="00023369"/>
    <w:rsid w:val="00024BFD"/>
    <w:rsid w:val="00025648"/>
    <w:rsid w:val="00025AD8"/>
    <w:rsid w:val="00025C6A"/>
    <w:rsid w:val="000261FA"/>
    <w:rsid w:val="0002641A"/>
    <w:rsid w:val="000265E7"/>
    <w:rsid w:val="00026956"/>
    <w:rsid w:val="00027034"/>
    <w:rsid w:val="00030955"/>
    <w:rsid w:val="000310FE"/>
    <w:rsid w:val="00032338"/>
    <w:rsid w:val="0003260C"/>
    <w:rsid w:val="0003311F"/>
    <w:rsid w:val="00033592"/>
    <w:rsid w:val="00034188"/>
    <w:rsid w:val="0003431F"/>
    <w:rsid w:val="00034720"/>
    <w:rsid w:val="000348E7"/>
    <w:rsid w:val="00034A00"/>
    <w:rsid w:val="00036E8C"/>
    <w:rsid w:val="0004109F"/>
    <w:rsid w:val="00042FEB"/>
    <w:rsid w:val="00043CB6"/>
    <w:rsid w:val="000450B0"/>
    <w:rsid w:val="00045EFF"/>
    <w:rsid w:val="00046191"/>
    <w:rsid w:val="00050F60"/>
    <w:rsid w:val="00051C13"/>
    <w:rsid w:val="00053451"/>
    <w:rsid w:val="00053EEE"/>
    <w:rsid w:val="00054246"/>
    <w:rsid w:val="0005482C"/>
    <w:rsid w:val="00055D58"/>
    <w:rsid w:val="00055E24"/>
    <w:rsid w:val="00056239"/>
    <w:rsid w:val="000562BC"/>
    <w:rsid w:val="00056D76"/>
    <w:rsid w:val="0005747C"/>
    <w:rsid w:val="0005750A"/>
    <w:rsid w:val="00057E85"/>
    <w:rsid w:val="00060CDD"/>
    <w:rsid w:val="000617B2"/>
    <w:rsid w:val="00061C5B"/>
    <w:rsid w:val="00061C7B"/>
    <w:rsid w:val="00061ED2"/>
    <w:rsid w:val="000632F7"/>
    <w:rsid w:val="000647E7"/>
    <w:rsid w:val="000652EE"/>
    <w:rsid w:val="000700CC"/>
    <w:rsid w:val="00070FB4"/>
    <w:rsid w:val="000712AC"/>
    <w:rsid w:val="000728E3"/>
    <w:rsid w:val="00072A44"/>
    <w:rsid w:val="00074576"/>
    <w:rsid w:val="000749E2"/>
    <w:rsid w:val="000750B0"/>
    <w:rsid w:val="000751D6"/>
    <w:rsid w:val="000762BE"/>
    <w:rsid w:val="0007687D"/>
    <w:rsid w:val="00080059"/>
    <w:rsid w:val="00080DD0"/>
    <w:rsid w:val="00081D7B"/>
    <w:rsid w:val="0008240C"/>
    <w:rsid w:val="000836A5"/>
    <w:rsid w:val="00084C40"/>
    <w:rsid w:val="000858D0"/>
    <w:rsid w:val="00085B9B"/>
    <w:rsid w:val="00086F83"/>
    <w:rsid w:val="0008704E"/>
    <w:rsid w:val="000872FD"/>
    <w:rsid w:val="0008787C"/>
    <w:rsid w:val="00087F07"/>
    <w:rsid w:val="00091BE5"/>
    <w:rsid w:val="000921EC"/>
    <w:rsid w:val="00093E4E"/>
    <w:rsid w:val="000940D5"/>
    <w:rsid w:val="0009469A"/>
    <w:rsid w:val="00096268"/>
    <w:rsid w:val="000963B9"/>
    <w:rsid w:val="0009649D"/>
    <w:rsid w:val="000A122A"/>
    <w:rsid w:val="000A290C"/>
    <w:rsid w:val="000A2F77"/>
    <w:rsid w:val="000A3D09"/>
    <w:rsid w:val="000A4234"/>
    <w:rsid w:val="000A502C"/>
    <w:rsid w:val="000A5544"/>
    <w:rsid w:val="000A5613"/>
    <w:rsid w:val="000A6041"/>
    <w:rsid w:val="000A72BC"/>
    <w:rsid w:val="000B027B"/>
    <w:rsid w:val="000B05C6"/>
    <w:rsid w:val="000B088A"/>
    <w:rsid w:val="000B15F2"/>
    <w:rsid w:val="000B1A04"/>
    <w:rsid w:val="000B1C10"/>
    <w:rsid w:val="000B3C54"/>
    <w:rsid w:val="000B6D12"/>
    <w:rsid w:val="000B746F"/>
    <w:rsid w:val="000B747B"/>
    <w:rsid w:val="000C037F"/>
    <w:rsid w:val="000C1341"/>
    <w:rsid w:val="000C1960"/>
    <w:rsid w:val="000C1972"/>
    <w:rsid w:val="000C2129"/>
    <w:rsid w:val="000C3208"/>
    <w:rsid w:val="000C382F"/>
    <w:rsid w:val="000C5432"/>
    <w:rsid w:val="000C559F"/>
    <w:rsid w:val="000C6536"/>
    <w:rsid w:val="000C6926"/>
    <w:rsid w:val="000C6993"/>
    <w:rsid w:val="000C78EA"/>
    <w:rsid w:val="000C7F52"/>
    <w:rsid w:val="000D16F5"/>
    <w:rsid w:val="000D1CE1"/>
    <w:rsid w:val="000D2A4C"/>
    <w:rsid w:val="000D3823"/>
    <w:rsid w:val="000D41A6"/>
    <w:rsid w:val="000D59D9"/>
    <w:rsid w:val="000D5B43"/>
    <w:rsid w:val="000D640B"/>
    <w:rsid w:val="000D6870"/>
    <w:rsid w:val="000D7207"/>
    <w:rsid w:val="000E09BA"/>
    <w:rsid w:val="000E15F4"/>
    <w:rsid w:val="000E1AD8"/>
    <w:rsid w:val="000E27CD"/>
    <w:rsid w:val="000E29D8"/>
    <w:rsid w:val="000E3BDF"/>
    <w:rsid w:val="000E538B"/>
    <w:rsid w:val="000E68FE"/>
    <w:rsid w:val="000F2D97"/>
    <w:rsid w:val="000F335A"/>
    <w:rsid w:val="000F36F0"/>
    <w:rsid w:val="000F3BC4"/>
    <w:rsid w:val="000F43B0"/>
    <w:rsid w:val="000F43BD"/>
    <w:rsid w:val="000F4D42"/>
    <w:rsid w:val="000F5B6F"/>
    <w:rsid w:val="000F5D69"/>
    <w:rsid w:val="000F5E35"/>
    <w:rsid w:val="000F7DA5"/>
    <w:rsid w:val="00100232"/>
    <w:rsid w:val="00100F45"/>
    <w:rsid w:val="00101261"/>
    <w:rsid w:val="00101ABA"/>
    <w:rsid w:val="00101D1F"/>
    <w:rsid w:val="001021FE"/>
    <w:rsid w:val="001037A7"/>
    <w:rsid w:val="00103D6F"/>
    <w:rsid w:val="0010516C"/>
    <w:rsid w:val="0010618F"/>
    <w:rsid w:val="001062B0"/>
    <w:rsid w:val="00106EA6"/>
    <w:rsid w:val="0011143D"/>
    <w:rsid w:val="00112232"/>
    <w:rsid w:val="00112469"/>
    <w:rsid w:val="00112E7F"/>
    <w:rsid w:val="00114AA8"/>
    <w:rsid w:val="00115BC0"/>
    <w:rsid w:val="00115C6E"/>
    <w:rsid w:val="00116680"/>
    <w:rsid w:val="00122E9F"/>
    <w:rsid w:val="00123A42"/>
    <w:rsid w:val="00124D5B"/>
    <w:rsid w:val="001258DD"/>
    <w:rsid w:val="001263E4"/>
    <w:rsid w:val="00127847"/>
    <w:rsid w:val="001301B1"/>
    <w:rsid w:val="001306E9"/>
    <w:rsid w:val="00132657"/>
    <w:rsid w:val="00132AFB"/>
    <w:rsid w:val="00132C35"/>
    <w:rsid w:val="00134D79"/>
    <w:rsid w:val="001350BE"/>
    <w:rsid w:val="00136998"/>
    <w:rsid w:val="00142F3A"/>
    <w:rsid w:val="001436C3"/>
    <w:rsid w:val="00144550"/>
    <w:rsid w:val="00144673"/>
    <w:rsid w:val="00146E2B"/>
    <w:rsid w:val="0014712A"/>
    <w:rsid w:val="00147899"/>
    <w:rsid w:val="00147F0F"/>
    <w:rsid w:val="0015093D"/>
    <w:rsid w:val="001514A8"/>
    <w:rsid w:val="00152380"/>
    <w:rsid w:val="00152586"/>
    <w:rsid w:val="0015310D"/>
    <w:rsid w:val="00155116"/>
    <w:rsid w:val="001571C0"/>
    <w:rsid w:val="00160FBE"/>
    <w:rsid w:val="00161D48"/>
    <w:rsid w:val="0016239A"/>
    <w:rsid w:val="001629EA"/>
    <w:rsid w:val="00162CF4"/>
    <w:rsid w:val="00164531"/>
    <w:rsid w:val="00164641"/>
    <w:rsid w:val="00164FCD"/>
    <w:rsid w:val="00167520"/>
    <w:rsid w:val="00167C0C"/>
    <w:rsid w:val="00171FB1"/>
    <w:rsid w:val="00171FEE"/>
    <w:rsid w:val="00173C0A"/>
    <w:rsid w:val="00174681"/>
    <w:rsid w:val="00174814"/>
    <w:rsid w:val="0017580E"/>
    <w:rsid w:val="00177D52"/>
    <w:rsid w:val="00177FFE"/>
    <w:rsid w:val="00181DB3"/>
    <w:rsid w:val="00182F78"/>
    <w:rsid w:val="001830C1"/>
    <w:rsid w:val="00183393"/>
    <w:rsid w:val="00184251"/>
    <w:rsid w:val="00185226"/>
    <w:rsid w:val="00186397"/>
    <w:rsid w:val="00192590"/>
    <w:rsid w:val="0019415C"/>
    <w:rsid w:val="00194757"/>
    <w:rsid w:val="00194C46"/>
    <w:rsid w:val="0019517F"/>
    <w:rsid w:val="00195A43"/>
    <w:rsid w:val="001978CF"/>
    <w:rsid w:val="001979EB"/>
    <w:rsid w:val="00197F18"/>
    <w:rsid w:val="001A0108"/>
    <w:rsid w:val="001A0440"/>
    <w:rsid w:val="001A1F49"/>
    <w:rsid w:val="001A558E"/>
    <w:rsid w:val="001A57DD"/>
    <w:rsid w:val="001A6934"/>
    <w:rsid w:val="001B0678"/>
    <w:rsid w:val="001B068B"/>
    <w:rsid w:val="001B1420"/>
    <w:rsid w:val="001B1993"/>
    <w:rsid w:val="001B3CC4"/>
    <w:rsid w:val="001B4439"/>
    <w:rsid w:val="001B453E"/>
    <w:rsid w:val="001B49B5"/>
    <w:rsid w:val="001B5F16"/>
    <w:rsid w:val="001B6C2B"/>
    <w:rsid w:val="001C1BB8"/>
    <w:rsid w:val="001C5AA2"/>
    <w:rsid w:val="001C729D"/>
    <w:rsid w:val="001D0C64"/>
    <w:rsid w:val="001D1E41"/>
    <w:rsid w:val="001D2731"/>
    <w:rsid w:val="001D3410"/>
    <w:rsid w:val="001D42C8"/>
    <w:rsid w:val="001D4B84"/>
    <w:rsid w:val="001D5BE4"/>
    <w:rsid w:val="001D66AB"/>
    <w:rsid w:val="001D69B9"/>
    <w:rsid w:val="001D69EF"/>
    <w:rsid w:val="001D6EC9"/>
    <w:rsid w:val="001D7778"/>
    <w:rsid w:val="001E0AC1"/>
    <w:rsid w:val="001E1452"/>
    <w:rsid w:val="001E193F"/>
    <w:rsid w:val="001E33DA"/>
    <w:rsid w:val="001E45A0"/>
    <w:rsid w:val="001E6774"/>
    <w:rsid w:val="001E72F3"/>
    <w:rsid w:val="001E75B5"/>
    <w:rsid w:val="001F176C"/>
    <w:rsid w:val="001F19AE"/>
    <w:rsid w:val="001F21E4"/>
    <w:rsid w:val="001F3349"/>
    <w:rsid w:val="001F4933"/>
    <w:rsid w:val="001F6004"/>
    <w:rsid w:val="001F6731"/>
    <w:rsid w:val="00201563"/>
    <w:rsid w:val="00201AAF"/>
    <w:rsid w:val="00201E4F"/>
    <w:rsid w:val="00204A20"/>
    <w:rsid w:val="00206039"/>
    <w:rsid w:val="002062B1"/>
    <w:rsid w:val="00206872"/>
    <w:rsid w:val="0020768D"/>
    <w:rsid w:val="002108F5"/>
    <w:rsid w:val="00211D16"/>
    <w:rsid w:val="00211F7A"/>
    <w:rsid w:val="00214A29"/>
    <w:rsid w:val="00216EF3"/>
    <w:rsid w:val="002226FC"/>
    <w:rsid w:val="00222EDC"/>
    <w:rsid w:val="00223623"/>
    <w:rsid w:val="002252A5"/>
    <w:rsid w:val="00225DDB"/>
    <w:rsid w:val="00226286"/>
    <w:rsid w:val="002263B7"/>
    <w:rsid w:val="00226C21"/>
    <w:rsid w:val="00226C3C"/>
    <w:rsid w:val="00230D10"/>
    <w:rsid w:val="00231333"/>
    <w:rsid w:val="00232946"/>
    <w:rsid w:val="0023303F"/>
    <w:rsid w:val="00233E95"/>
    <w:rsid w:val="00234D3E"/>
    <w:rsid w:val="00235923"/>
    <w:rsid w:val="00235AAC"/>
    <w:rsid w:val="00235C91"/>
    <w:rsid w:val="00236C89"/>
    <w:rsid w:val="00236F72"/>
    <w:rsid w:val="002378EA"/>
    <w:rsid w:val="0024012F"/>
    <w:rsid w:val="00240E75"/>
    <w:rsid w:val="00242C0E"/>
    <w:rsid w:val="00244D74"/>
    <w:rsid w:val="00246820"/>
    <w:rsid w:val="002510D7"/>
    <w:rsid w:val="00252812"/>
    <w:rsid w:val="002531E1"/>
    <w:rsid w:val="0025387E"/>
    <w:rsid w:val="00253FAF"/>
    <w:rsid w:val="00255365"/>
    <w:rsid w:val="00256475"/>
    <w:rsid w:val="002572B4"/>
    <w:rsid w:val="0026218B"/>
    <w:rsid w:val="00262759"/>
    <w:rsid w:val="00262947"/>
    <w:rsid w:val="00262A9B"/>
    <w:rsid w:val="00262E1D"/>
    <w:rsid w:val="0026313A"/>
    <w:rsid w:val="00263735"/>
    <w:rsid w:val="00263F10"/>
    <w:rsid w:val="002647C9"/>
    <w:rsid w:val="00264A37"/>
    <w:rsid w:val="00265978"/>
    <w:rsid w:val="002664D5"/>
    <w:rsid w:val="002673D9"/>
    <w:rsid w:val="002676D2"/>
    <w:rsid w:val="002710E5"/>
    <w:rsid w:val="0027353F"/>
    <w:rsid w:val="00273A72"/>
    <w:rsid w:val="00273F90"/>
    <w:rsid w:val="00274B10"/>
    <w:rsid w:val="00275749"/>
    <w:rsid w:val="00275B83"/>
    <w:rsid w:val="00276E17"/>
    <w:rsid w:val="00276FF1"/>
    <w:rsid w:val="002774EA"/>
    <w:rsid w:val="00277D00"/>
    <w:rsid w:val="00281348"/>
    <w:rsid w:val="00281757"/>
    <w:rsid w:val="00281F2C"/>
    <w:rsid w:val="00283185"/>
    <w:rsid w:val="00283796"/>
    <w:rsid w:val="0028381E"/>
    <w:rsid w:val="00286EBF"/>
    <w:rsid w:val="00287369"/>
    <w:rsid w:val="0029291E"/>
    <w:rsid w:val="002931B4"/>
    <w:rsid w:val="002938FA"/>
    <w:rsid w:val="00295858"/>
    <w:rsid w:val="00297086"/>
    <w:rsid w:val="00297EB5"/>
    <w:rsid w:val="002A0DD8"/>
    <w:rsid w:val="002A1286"/>
    <w:rsid w:val="002A17A5"/>
    <w:rsid w:val="002A1C4E"/>
    <w:rsid w:val="002A2C79"/>
    <w:rsid w:val="002A335F"/>
    <w:rsid w:val="002A36D9"/>
    <w:rsid w:val="002A37F0"/>
    <w:rsid w:val="002A3FC2"/>
    <w:rsid w:val="002A4569"/>
    <w:rsid w:val="002A5226"/>
    <w:rsid w:val="002A65A9"/>
    <w:rsid w:val="002A6A52"/>
    <w:rsid w:val="002A75B7"/>
    <w:rsid w:val="002A7D84"/>
    <w:rsid w:val="002B1A62"/>
    <w:rsid w:val="002B333B"/>
    <w:rsid w:val="002B3DAC"/>
    <w:rsid w:val="002B44E3"/>
    <w:rsid w:val="002B514E"/>
    <w:rsid w:val="002B6560"/>
    <w:rsid w:val="002B65BC"/>
    <w:rsid w:val="002B74FE"/>
    <w:rsid w:val="002C0136"/>
    <w:rsid w:val="002C053E"/>
    <w:rsid w:val="002C24D2"/>
    <w:rsid w:val="002C4A84"/>
    <w:rsid w:val="002C5CE1"/>
    <w:rsid w:val="002C71D7"/>
    <w:rsid w:val="002C7F00"/>
    <w:rsid w:val="002D1B5B"/>
    <w:rsid w:val="002D2570"/>
    <w:rsid w:val="002D35A8"/>
    <w:rsid w:val="002D5F07"/>
    <w:rsid w:val="002D7BFA"/>
    <w:rsid w:val="002E0B3B"/>
    <w:rsid w:val="002E48AB"/>
    <w:rsid w:val="002E52DC"/>
    <w:rsid w:val="002E5A4D"/>
    <w:rsid w:val="002E5EA1"/>
    <w:rsid w:val="002E5F7A"/>
    <w:rsid w:val="002E74BE"/>
    <w:rsid w:val="002E7643"/>
    <w:rsid w:val="002E7982"/>
    <w:rsid w:val="002E7B39"/>
    <w:rsid w:val="002F0B41"/>
    <w:rsid w:val="002F11BD"/>
    <w:rsid w:val="002F1326"/>
    <w:rsid w:val="002F2DD3"/>
    <w:rsid w:val="002F339A"/>
    <w:rsid w:val="002F33B2"/>
    <w:rsid w:val="002F3788"/>
    <w:rsid w:val="002F3A3E"/>
    <w:rsid w:val="002F40A1"/>
    <w:rsid w:val="002F449B"/>
    <w:rsid w:val="002F4CF3"/>
    <w:rsid w:val="002F6269"/>
    <w:rsid w:val="002F6E94"/>
    <w:rsid w:val="00301B10"/>
    <w:rsid w:val="00301EA7"/>
    <w:rsid w:val="003021E6"/>
    <w:rsid w:val="00302496"/>
    <w:rsid w:val="003026EF"/>
    <w:rsid w:val="00305710"/>
    <w:rsid w:val="003068E4"/>
    <w:rsid w:val="00307977"/>
    <w:rsid w:val="00311421"/>
    <w:rsid w:val="003115B2"/>
    <w:rsid w:val="003121F9"/>
    <w:rsid w:val="00313262"/>
    <w:rsid w:val="00314016"/>
    <w:rsid w:val="00314034"/>
    <w:rsid w:val="00316054"/>
    <w:rsid w:val="00316472"/>
    <w:rsid w:val="003164AA"/>
    <w:rsid w:val="00316F3D"/>
    <w:rsid w:val="0032023F"/>
    <w:rsid w:val="0032115B"/>
    <w:rsid w:val="00324B12"/>
    <w:rsid w:val="00325C29"/>
    <w:rsid w:val="00330629"/>
    <w:rsid w:val="00331217"/>
    <w:rsid w:val="003336BA"/>
    <w:rsid w:val="00333724"/>
    <w:rsid w:val="00333983"/>
    <w:rsid w:val="003339DB"/>
    <w:rsid w:val="00333A47"/>
    <w:rsid w:val="003343F0"/>
    <w:rsid w:val="00334A73"/>
    <w:rsid w:val="0033515C"/>
    <w:rsid w:val="00335265"/>
    <w:rsid w:val="00336D56"/>
    <w:rsid w:val="003402E9"/>
    <w:rsid w:val="00341373"/>
    <w:rsid w:val="00341EBF"/>
    <w:rsid w:val="00343D7B"/>
    <w:rsid w:val="00343F5D"/>
    <w:rsid w:val="00344720"/>
    <w:rsid w:val="003456FB"/>
    <w:rsid w:val="00346810"/>
    <w:rsid w:val="00352007"/>
    <w:rsid w:val="003536A4"/>
    <w:rsid w:val="00354186"/>
    <w:rsid w:val="00356922"/>
    <w:rsid w:val="00356F16"/>
    <w:rsid w:val="00360843"/>
    <w:rsid w:val="00361349"/>
    <w:rsid w:val="003617CE"/>
    <w:rsid w:val="00363F2B"/>
    <w:rsid w:val="00364536"/>
    <w:rsid w:val="00364ECE"/>
    <w:rsid w:val="00367138"/>
    <w:rsid w:val="00367358"/>
    <w:rsid w:val="00367944"/>
    <w:rsid w:val="0037020E"/>
    <w:rsid w:val="00374470"/>
    <w:rsid w:val="00374C74"/>
    <w:rsid w:val="00374F2F"/>
    <w:rsid w:val="0037654A"/>
    <w:rsid w:val="00376DEF"/>
    <w:rsid w:val="00376FB0"/>
    <w:rsid w:val="00377CBA"/>
    <w:rsid w:val="00380E13"/>
    <w:rsid w:val="0038164D"/>
    <w:rsid w:val="00381920"/>
    <w:rsid w:val="003829D8"/>
    <w:rsid w:val="00383D62"/>
    <w:rsid w:val="00385D70"/>
    <w:rsid w:val="00386B6B"/>
    <w:rsid w:val="00386C6F"/>
    <w:rsid w:val="00391227"/>
    <w:rsid w:val="00391C9E"/>
    <w:rsid w:val="0039202F"/>
    <w:rsid w:val="00393D1F"/>
    <w:rsid w:val="00393FD6"/>
    <w:rsid w:val="003952A2"/>
    <w:rsid w:val="003965A8"/>
    <w:rsid w:val="00396BA1"/>
    <w:rsid w:val="003A13FD"/>
    <w:rsid w:val="003A2D92"/>
    <w:rsid w:val="003A4D87"/>
    <w:rsid w:val="003A501D"/>
    <w:rsid w:val="003A5B93"/>
    <w:rsid w:val="003A7BB3"/>
    <w:rsid w:val="003B0EBD"/>
    <w:rsid w:val="003B1029"/>
    <w:rsid w:val="003B13B2"/>
    <w:rsid w:val="003B1799"/>
    <w:rsid w:val="003B1A28"/>
    <w:rsid w:val="003B28FB"/>
    <w:rsid w:val="003B2B6C"/>
    <w:rsid w:val="003B3F2C"/>
    <w:rsid w:val="003B440B"/>
    <w:rsid w:val="003B4DF4"/>
    <w:rsid w:val="003B5A13"/>
    <w:rsid w:val="003B6214"/>
    <w:rsid w:val="003B6DA4"/>
    <w:rsid w:val="003B6E0F"/>
    <w:rsid w:val="003B6FC4"/>
    <w:rsid w:val="003B720E"/>
    <w:rsid w:val="003B727F"/>
    <w:rsid w:val="003C29CA"/>
    <w:rsid w:val="003C2E93"/>
    <w:rsid w:val="003C3370"/>
    <w:rsid w:val="003C64E8"/>
    <w:rsid w:val="003D00AE"/>
    <w:rsid w:val="003D1FCF"/>
    <w:rsid w:val="003D2B76"/>
    <w:rsid w:val="003D352E"/>
    <w:rsid w:val="003D3A96"/>
    <w:rsid w:val="003D5056"/>
    <w:rsid w:val="003D7692"/>
    <w:rsid w:val="003E0AE4"/>
    <w:rsid w:val="003E0D4F"/>
    <w:rsid w:val="003E142E"/>
    <w:rsid w:val="003E1C04"/>
    <w:rsid w:val="003E2117"/>
    <w:rsid w:val="003E2624"/>
    <w:rsid w:val="003E30C8"/>
    <w:rsid w:val="003E3559"/>
    <w:rsid w:val="003E40CB"/>
    <w:rsid w:val="003E4539"/>
    <w:rsid w:val="003E4CA2"/>
    <w:rsid w:val="003E4DCD"/>
    <w:rsid w:val="003E620A"/>
    <w:rsid w:val="003F040E"/>
    <w:rsid w:val="003F126E"/>
    <w:rsid w:val="003F1CE9"/>
    <w:rsid w:val="003F2312"/>
    <w:rsid w:val="003F3F3D"/>
    <w:rsid w:val="003F3F4C"/>
    <w:rsid w:val="003F42B7"/>
    <w:rsid w:val="003F46C1"/>
    <w:rsid w:val="003F7A52"/>
    <w:rsid w:val="00400A8A"/>
    <w:rsid w:val="0040130D"/>
    <w:rsid w:val="00402488"/>
    <w:rsid w:val="00403D15"/>
    <w:rsid w:val="004042DA"/>
    <w:rsid w:val="004057DC"/>
    <w:rsid w:val="00406494"/>
    <w:rsid w:val="0040754D"/>
    <w:rsid w:val="00410D45"/>
    <w:rsid w:val="00411707"/>
    <w:rsid w:val="00412F8E"/>
    <w:rsid w:val="00413252"/>
    <w:rsid w:val="00413EF2"/>
    <w:rsid w:val="00414471"/>
    <w:rsid w:val="00414664"/>
    <w:rsid w:val="0041492C"/>
    <w:rsid w:val="00414F95"/>
    <w:rsid w:val="0041622E"/>
    <w:rsid w:val="00416296"/>
    <w:rsid w:val="00416FC0"/>
    <w:rsid w:val="00417462"/>
    <w:rsid w:val="00417A9F"/>
    <w:rsid w:val="00420159"/>
    <w:rsid w:val="00421468"/>
    <w:rsid w:val="00421880"/>
    <w:rsid w:val="004246C7"/>
    <w:rsid w:val="00426893"/>
    <w:rsid w:val="00426BA3"/>
    <w:rsid w:val="00426C80"/>
    <w:rsid w:val="004311E9"/>
    <w:rsid w:val="004312D9"/>
    <w:rsid w:val="0043184B"/>
    <w:rsid w:val="00431A24"/>
    <w:rsid w:val="00434DFA"/>
    <w:rsid w:val="0043525E"/>
    <w:rsid w:val="00435E9C"/>
    <w:rsid w:val="00436FED"/>
    <w:rsid w:val="00437060"/>
    <w:rsid w:val="0043746E"/>
    <w:rsid w:val="0044125B"/>
    <w:rsid w:val="004424CC"/>
    <w:rsid w:val="00442CEE"/>
    <w:rsid w:val="0044356C"/>
    <w:rsid w:val="00443CA4"/>
    <w:rsid w:val="0044616C"/>
    <w:rsid w:val="00446493"/>
    <w:rsid w:val="004465F6"/>
    <w:rsid w:val="004466D0"/>
    <w:rsid w:val="0044682E"/>
    <w:rsid w:val="00447588"/>
    <w:rsid w:val="00447F01"/>
    <w:rsid w:val="004500F9"/>
    <w:rsid w:val="00450DCF"/>
    <w:rsid w:val="00451B2B"/>
    <w:rsid w:val="004522F7"/>
    <w:rsid w:val="0045269F"/>
    <w:rsid w:val="004537C7"/>
    <w:rsid w:val="00454BE4"/>
    <w:rsid w:val="0045584D"/>
    <w:rsid w:val="00460F90"/>
    <w:rsid w:val="004620F3"/>
    <w:rsid w:val="00462EC5"/>
    <w:rsid w:val="00463864"/>
    <w:rsid w:val="00464372"/>
    <w:rsid w:val="0046444C"/>
    <w:rsid w:val="0046524A"/>
    <w:rsid w:val="00470B84"/>
    <w:rsid w:val="00471486"/>
    <w:rsid w:val="00473E6C"/>
    <w:rsid w:val="00474818"/>
    <w:rsid w:val="00474A03"/>
    <w:rsid w:val="00474B49"/>
    <w:rsid w:val="00474E1D"/>
    <w:rsid w:val="00475BE3"/>
    <w:rsid w:val="00475DF8"/>
    <w:rsid w:val="004801E7"/>
    <w:rsid w:val="00480865"/>
    <w:rsid w:val="0048156E"/>
    <w:rsid w:val="004830F8"/>
    <w:rsid w:val="00484194"/>
    <w:rsid w:val="00484220"/>
    <w:rsid w:val="00484564"/>
    <w:rsid w:val="004848C8"/>
    <w:rsid w:val="004852B9"/>
    <w:rsid w:val="0048608C"/>
    <w:rsid w:val="00486220"/>
    <w:rsid w:val="00486849"/>
    <w:rsid w:val="00486D56"/>
    <w:rsid w:val="004871D5"/>
    <w:rsid w:val="0049026C"/>
    <w:rsid w:val="004903E5"/>
    <w:rsid w:val="00491173"/>
    <w:rsid w:val="0049237A"/>
    <w:rsid w:val="00492B47"/>
    <w:rsid w:val="004933AF"/>
    <w:rsid w:val="004934F4"/>
    <w:rsid w:val="004938BE"/>
    <w:rsid w:val="004956BD"/>
    <w:rsid w:val="00495978"/>
    <w:rsid w:val="00496B15"/>
    <w:rsid w:val="00497E82"/>
    <w:rsid w:val="004A0F80"/>
    <w:rsid w:val="004A1628"/>
    <w:rsid w:val="004A198D"/>
    <w:rsid w:val="004A1C23"/>
    <w:rsid w:val="004A217C"/>
    <w:rsid w:val="004A21AB"/>
    <w:rsid w:val="004A2F3E"/>
    <w:rsid w:val="004A36DE"/>
    <w:rsid w:val="004A4F88"/>
    <w:rsid w:val="004A5143"/>
    <w:rsid w:val="004A5894"/>
    <w:rsid w:val="004A7E00"/>
    <w:rsid w:val="004B0D1D"/>
    <w:rsid w:val="004B1536"/>
    <w:rsid w:val="004B2C06"/>
    <w:rsid w:val="004B5B7E"/>
    <w:rsid w:val="004B5E62"/>
    <w:rsid w:val="004B6B03"/>
    <w:rsid w:val="004B72C3"/>
    <w:rsid w:val="004B7851"/>
    <w:rsid w:val="004C2429"/>
    <w:rsid w:val="004C28F0"/>
    <w:rsid w:val="004C2A66"/>
    <w:rsid w:val="004C55F6"/>
    <w:rsid w:val="004C57B3"/>
    <w:rsid w:val="004C6CA0"/>
    <w:rsid w:val="004C71D1"/>
    <w:rsid w:val="004C740C"/>
    <w:rsid w:val="004C7727"/>
    <w:rsid w:val="004C7E04"/>
    <w:rsid w:val="004C7E61"/>
    <w:rsid w:val="004D1849"/>
    <w:rsid w:val="004D2038"/>
    <w:rsid w:val="004D3B98"/>
    <w:rsid w:val="004D4506"/>
    <w:rsid w:val="004D55C5"/>
    <w:rsid w:val="004D58F3"/>
    <w:rsid w:val="004D6911"/>
    <w:rsid w:val="004D7953"/>
    <w:rsid w:val="004E092F"/>
    <w:rsid w:val="004E283B"/>
    <w:rsid w:val="004E2909"/>
    <w:rsid w:val="004E4822"/>
    <w:rsid w:val="004E53E2"/>
    <w:rsid w:val="004E603D"/>
    <w:rsid w:val="004F034D"/>
    <w:rsid w:val="004F06F8"/>
    <w:rsid w:val="004F0889"/>
    <w:rsid w:val="004F13EB"/>
    <w:rsid w:val="004F1CF0"/>
    <w:rsid w:val="004F3C50"/>
    <w:rsid w:val="004F6024"/>
    <w:rsid w:val="004F6FE6"/>
    <w:rsid w:val="004F7C4B"/>
    <w:rsid w:val="004F7E98"/>
    <w:rsid w:val="0050001E"/>
    <w:rsid w:val="005011F3"/>
    <w:rsid w:val="00501CF2"/>
    <w:rsid w:val="00501ED9"/>
    <w:rsid w:val="005032A8"/>
    <w:rsid w:val="00503C35"/>
    <w:rsid w:val="00504B77"/>
    <w:rsid w:val="00504CB6"/>
    <w:rsid w:val="00505B00"/>
    <w:rsid w:val="00505B5E"/>
    <w:rsid w:val="00510BDD"/>
    <w:rsid w:val="005115BA"/>
    <w:rsid w:val="0051434C"/>
    <w:rsid w:val="00514E41"/>
    <w:rsid w:val="0051599F"/>
    <w:rsid w:val="00515B37"/>
    <w:rsid w:val="0051605E"/>
    <w:rsid w:val="00516813"/>
    <w:rsid w:val="00516CED"/>
    <w:rsid w:val="00517E2C"/>
    <w:rsid w:val="00520081"/>
    <w:rsid w:val="005204F0"/>
    <w:rsid w:val="00521AA7"/>
    <w:rsid w:val="00521CE8"/>
    <w:rsid w:val="0052359E"/>
    <w:rsid w:val="0052527A"/>
    <w:rsid w:val="00526784"/>
    <w:rsid w:val="00526B4A"/>
    <w:rsid w:val="00527990"/>
    <w:rsid w:val="00527E3D"/>
    <w:rsid w:val="00531B2A"/>
    <w:rsid w:val="005328C8"/>
    <w:rsid w:val="005334CB"/>
    <w:rsid w:val="00533965"/>
    <w:rsid w:val="00535222"/>
    <w:rsid w:val="00535A59"/>
    <w:rsid w:val="00535F07"/>
    <w:rsid w:val="00540D71"/>
    <w:rsid w:val="00541BDC"/>
    <w:rsid w:val="00543148"/>
    <w:rsid w:val="00543738"/>
    <w:rsid w:val="00543AD4"/>
    <w:rsid w:val="00543DAA"/>
    <w:rsid w:val="00544C3F"/>
    <w:rsid w:val="005454E6"/>
    <w:rsid w:val="00545784"/>
    <w:rsid w:val="00545D70"/>
    <w:rsid w:val="00546B34"/>
    <w:rsid w:val="00547389"/>
    <w:rsid w:val="00552A12"/>
    <w:rsid w:val="00554D63"/>
    <w:rsid w:val="00555B62"/>
    <w:rsid w:val="00555B6A"/>
    <w:rsid w:val="005567A4"/>
    <w:rsid w:val="00560F22"/>
    <w:rsid w:val="005610A0"/>
    <w:rsid w:val="00561FCD"/>
    <w:rsid w:val="0056432A"/>
    <w:rsid w:val="00565060"/>
    <w:rsid w:val="0056567E"/>
    <w:rsid w:val="00565693"/>
    <w:rsid w:val="0056691E"/>
    <w:rsid w:val="00566B6B"/>
    <w:rsid w:val="00566D5E"/>
    <w:rsid w:val="00567E06"/>
    <w:rsid w:val="00570278"/>
    <w:rsid w:val="00571E11"/>
    <w:rsid w:val="0057698C"/>
    <w:rsid w:val="0058026D"/>
    <w:rsid w:val="00581D08"/>
    <w:rsid w:val="0058258E"/>
    <w:rsid w:val="00582FA1"/>
    <w:rsid w:val="00583946"/>
    <w:rsid w:val="005841E7"/>
    <w:rsid w:val="005842A8"/>
    <w:rsid w:val="005856EE"/>
    <w:rsid w:val="005879D1"/>
    <w:rsid w:val="005906F1"/>
    <w:rsid w:val="0059472C"/>
    <w:rsid w:val="00595300"/>
    <w:rsid w:val="00597DC4"/>
    <w:rsid w:val="00597F06"/>
    <w:rsid w:val="005A0A0C"/>
    <w:rsid w:val="005A2766"/>
    <w:rsid w:val="005A2AC4"/>
    <w:rsid w:val="005A3A1E"/>
    <w:rsid w:val="005A475E"/>
    <w:rsid w:val="005A6745"/>
    <w:rsid w:val="005A702D"/>
    <w:rsid w:val="005A71BA"/>
    <w:rsid w:val="005A7E4D"/>
    <w:rsid w:val="005B08B3"/>
    <w:rsid w:val="005B0D8D"/>
    <w:rsid w:val="005B1A6C"/>
    <w:rsid w:val="005B249F"/>
    <w:rsid w:val="005B3B9F"/>
    <w:rsid w:val="005B481D"/>
    <w:rsid w:val="005B5598"/>
    <w:rsid w:val="005B55DF"/>
    <w:rsid w:val="005B6BC2"/>
    <w:rsid w:val="005B772A"/>
    <w:rsid w:val="005C2281"/>
    <w:rsid w:val="005C244B"/>
    <w:rsid w:val="005C2F9E"/>
    <w:rsid w:val="005C3D55"/>
    <w:rsid w:val="005C510D"/>
    <w:rsid w:val="005C5580"/>
    <w:rsid w:val="005C66D0"/>
    <w:rsid w:val="005C7C1C"/>
    <w:rsid w:val="005D0182"/>
    <w:rsid w:val="005D0EC7"/>
    <w:rsid w:val="005D23B2"/>
    <w:rsid w:val="005D4840"/>
    <w:rsid w:val="005D56D9"/>
    <w:rsid w:val="005D5869"/>
    <w:rsid w:val="005D6475"/>
    <w:rsid w:val="005D771D"/>
    <w:rsid w:val="005D77BE"/>
    <w:rsid w:val="005E1269"/>
    <w:rsid w:val="005E2AA8"/>
    <w:rsid w:val="005E2FB3"/>
    <w:rsid w:val="005E3564"/>
    <w:rsid w:val="005E4523"/>
    <w:rsid w:val="005E4526"/>
    <w:rsid w:val="005E4AC0"/>
    <w:rsid w:val="005E579C"/>
    <w:rsid w:val="005E7DE4"/>
    <w:rsid w:val="005F0FCD"/>
    <w:rsid w:val="005F2656"/>
    <w:rsid w:val="005F26BD"/>
    <w:rsid w:val="005F2A17"/>
    <w:rsid w:val="005F36C6"/>
    <w:rsid w:val="005F4391"/>
    <w:rsid w:val="005F6AED"/>
    <w:rsid w:val="005F6DEF"/>
    <w:rsid w:val="005F6E00"/>
    <w:rsid w:val="0060118C"/>
    <w:rsid w:val="006014D6"/>
    <w:rsid w:val="00604753"/>
    <w:rsid w:val="006103B8"/>
    <w:rsid w:val="00610D2B"/>
    <w:rsid w:val="00612BF3"/>
    <w:rsid w:val="00613AB6"/>
    <w:rsid w:val="0061575E"/>
    <w:rsid w:val="00617687"/>
    <w:rsid w:val="00617886"/>
    <w:rsid w:val="0062113A"/>
    <w:rsid w:val="006223AC"/>
    <w:rsid w:val="00623238"/>
    <w:rsid w:val="00626422"/>
    <w:rsid w:val="006335DF"/>
    <w:rsid w:val="0063496F"/>
    <w:rsid w:val="00634D0C"/>
    <w:rsid w:val="00634D2D"/>
    <w:rsid w:val="006370EF"/>
    <w:rsid w:val="006371EC"/>
    <w:rsid w:val="00637617"/>
    <w:rsid w:val="0064061E"/>
    <w:rsid w:val="00640B0E"/>
    <w:rsid w:val="00640FC2"/>
    <w:rsid w:val="00643782"/>
    <w:rsid w:val="00644891"/>
    <w:rsid w:val="00645936"/>
    <w:rsid w:val="00645B3A"/>
    <w:rsid w:val="00646490"/>
    <w:rsid w:val="006474B1"/>
    <w:rsid w:val="00650A5D"/>
    <w:rsid w:val="00651CD7"/>
    <w:rsid w:val="00654092"/>
    <w:rsid w:val="0065521F"/>
    <w:rsid w:val="00655CB8"/>
    <w:rsid w:val="006572A9"/>
    <w:rsid w:val="00657584"/>
    <w:rsid w:val="0065786E"/>
    <w:rsid w:val="00662167"/>
    <w:rsid w:val="006622C5"/>
    <w:rsid w:val="006623C1"/>
    <w:rsid w:val="0066418B"/>
    <w:rsid w:val="00665561"/>
    <w:rsid w:val="00665B64"/>
    <w:rsid w:val="0066740F"/>
    <w:rsid w:val="006678BF"/>
    <w:rsid w:val="00671EB0"/>
    <w:rsid w:val="0067324E"/>
    <w:rsid w:val="00673427"/>
    <w:rsid w:val="00674552"/>
    <w:rsid w:val="00674794"/>
    <w:rsid w:val="00674B20"/>
    <w:rsid w:val="006763D4"/>
    <w:rsid w:val="0067656A"/>
    <w:rsid w:val="00677F53"/>
    <w:rsid w:val="00680E59"/>
    <w:rsid w:val="006817F1"/>
    <w:rsid w:val="00681899"/>
    <w:rsid w:val="00682E2C"/>
    <w:rsid w:val="00683BD0"/>
    <w:rsid w:val="0068407A"/>
    <w:rsid w:val="00684A13"/>
    <w:rsid w:val="00684DE1"/>
    <w:rsid w:val="00684F4B"/>
    <w:rsid w:val="00685039"/>
    <w:rsid w:val="006852CF"/>
    <w:rsid w:val="0068582F"/>
    <w:rsid w:val="00686309"/>
    <w:rsid w:val="0068657C"/>
    <w:rsid w:val="00686C14"/>
    <w:rsid w:val="006878DC"/>
    <w:rsid w:val="00691C3F"/>
    <w:rsid w:val="00691FAB"/>
    <w:rsid w:val="00692111"/>
    <w:rsid w:val="006925CA"/>
    <w:rsid w:val="0069304D"/>
    <w:rsid w:val="00693413"/>
    <w:rsid w:val="00694B66"/>
    <w:rsid w:val="00694EE6"/>
    <w:rsid w:val="00696503"/>
    <w:rsid w:val="006965ED"/>
    <w:rsid w:val="00696767"/>
    <w:rsid w:val="00696AD6"/>
    <w:rsid w:val="00696C86"/>
    <w:rsid w:val="00696D22"/>
    <w:rsid w:val="00697553"/>
    <w:rsid w:val="006A0263"/>
    <w:rsid w:val="006A0CA7"/>
    <w:rsid w:val="006A0D57"/>
    <w:rsid w:val="006A158D"/>
    <w:rsid w:val="006A1BC4"/>
    <w:rsid w:val="006A2519"/>
    <w:rsid w:val="006A2859"/>
    <w:rsid w:val="006A2F88"/>
    <w:rsid w:val="006A3359"/>
    <w:rsid w:val="006A40A9"/>
    <w:rsid w:val="006A7026"/>
    <w:rsid w:val="006A7072"/>
    <w:rsid w:val="006A73E9"/>
    <w:rsid w:val="006A75D4"/>
    <w:rsid w:val="006A7770"/>
    <w:rsid w:val="006A7A65"/>
    <w:rsid w:val="006B04BB"/>
    <w:rsid w:val="006B0772"/>
    <w:rsid w:val="006B0822"/>
    <w:rsid w:val="006B0B37"/>
    <w:rsid w:val="006B1A6C"/>
    <w:rsid w:val="006B1C6F"/>
    <w:rsid w:val="006B1D8A"/>
    <w:rsid w:val="006B201A"/>
    <w:rsid w:val="006B384C"/>
    <w:rsid w:val="006B56AC"/>
    <w:rsid w:val="006B5C72"/>
    <w:rsid w:val="006B62A8"/>
    <w:rsid w:val="006B6CA5"/>
    <w:rsid w:val="006B7A3D"/>
    <w:rsid w:val="006C0E0A"/>
    <w:rsid w:val="006C1032"/>
    <w:rsid w:val="006C2F30"/>
    <w:rsid w:val="006C35ED"/>
    <w:rsid w:val="006C3DFA"/>
    <w:rsid w:val="006C6109"/>
    <w:rsid w:val="006D177E"/>
    <w:rsid w:val="006D1D8D"/>
    <w:rsid w:val="006D33C2"/>
    <w:rsid w:val="006D3989"/>
    <w:rsid w:val="006D3F62"/>
    <w:rsid w:val="006D4175"/>
    <w:rsid w:val="006D4E30"/>
    <w:rsid w:val="006D4F6F"/>
    <w:rsid w:val="006D570E"/>
    <w:rsid w:val="006D5DE8"/>
    <w:rsid w:val="006D7100"/>
    <w:rsid w:val="006E1F53"/>
    <w:rsid w:val="006E2948"/>
    <w:rsid w:val="006E2D49"/>
    <w:rsid w:val="006E3B3E"/>
    <w:rsid w:val="006E3FF1"/>
    <w:rsid w:val="006E4A9F"/>
    <w:rsid w:val="006E4E87"/>
    <w:rsid w:val="006E5A38"/>
    <w:rsid w:val="006E5F42"/>
    <w:rsid w:val="006E73D4"/>
    <w:rsid w:val="006E7985"/>
    <w:rsid w:val="006F04E8"/>
    <w:rsid w:val="006F0627"/>
    <w:rsid w:val="006F0A85"/>
    <w:rsid w:val="006F0EE0"/>
    <w:rsid w:val="006F5783"/>
    <w:rsid w:val="006F57CD"/>
    <w:rsid w:val="006F5D8E"/>
    <w:rsid w:val="006F6928"/>
    <w:rsid w:val="006F74FD"/>
    <w:rsid w:val="007024E8"/>
    <w:rsid w:val="007035EE"/>
    <w:rsid w:val="00703C95"/>
    <w:rsid w:val="0070501D"/>
    <w:rsid w:val="00705C65"/>
    <w:rsid w:val="007064B9"/>
    <w:rsid w:val="00706978"/>
    <w:rsid w:val="007071A0"/>
    <w:rsid w:val="00710438"/>
    <w:rsid w:val="00710B27"/>
    <w:rsid w:val="00711C54"/>
    <w:rsid w:val="007122AB"/>
    <w:rsid w:val="00713549"/>
    <w:rsid w:val="007138FF"/>
    <w:rsid w:val="00715DCB"/>
    <w:rsid w:val="00716FD1"/>
    <w:rsid w:val="00720645"/>
    <w:rsid w:val="007206A6"/>
    <w:rsid w:val="00720AC5"/>
    <w:rsid w:val="0072165E"/>
    <w:rsid w:val="00721882"/>
    <w:rsid w:val="007218A7"/>
    <w:rsid w:val="007218AE"/>
    <w:rsid w:val="00721CA5"/>
    <w:rsid w:val="00721EB4"/>
    <w:rsid w:val="00722FE5"/>
    <w:rsid w:val="00723BAA"/>
    <w:rsid w:val="00724AA0"/>
    <w:rsid w:val="00724E7B"/>
    <w:rsid w:val="00725D05"/>
    <w:rsid w:val="00725D10"/>
    <w:rsid w:val="0073113A"/>
    <w:rsid w:val="00732313"/>
    <w:rsid w:val="00732476"/>
    <w:rsid w:val="00732DDC"/>
    <w:rsid w:val="00732E74"/>
    <w:rsid w:val="00733C85"/>
    <w:rsid w:val="00735417"/>
    <w:rsid w:val="007366FB"/>
    <w:rsid w:val="00737EF3"/>
    <w:rsid w:val="00740726"/>
    <w:rsid w:val="007412FF"/>
    <w:rsid w:val="007425A8"/>
    <w:rsid w:val="00750B5D"/>
    <w:rsid w:val="0075144A"/>
    <w:rsid w:val="007514E1"/>
    <w:rsid w:val="00751C6B"/>
    <w:rsid w:val="00752C10"/>
    <w:rsid w:val="00754042"/>
    <w:rsid w:val="007541F7"/>
    <w:rsid w:val="00754B9D"/>
    <w:rsid w:val="007556A2"/>
    <w:rsid w:val="00757438"/>
    <w:rsid w:val="00760A08"/>
    <w:rsid w:val="00761CC5"/>
    <w:rsid w:val="007625E9"/>
    <w:rsid w:val="00763580"/>
    <w:rsid w:val="007635DB"/>
    <w:rsid w:val="0076470A"/>
    <w:rsid w:val="007655F6"/>
    <w:rsid w:val="0076617F"/>
    <w:rsid w:val="007661AD"/>
    <w:rsid w:val="00766FB2"/>
    <w:rsid w:val="00767C0B"/>
    <w:rsid w:val="00770B68"/>
    <w:rsid w:val="00770F49"/>
    <w:rsid w:val="00771688"/>
    <w:rsid w:val="0077264B"/>
    <w:rsid w:val="007734D9"/>
    <w:rsid w:val="007756DB"/>
    <w:rsid w:val="00775993"/>
    <w:rsid w:val="007769C5"/>
    <w:rsid w:val="00776C2F"/>
    <w:rsid w:val="00776FCB"/>
    <w:rsid w:val="007770AD"/>
    <w:rsid w:val="00777247"/>
    <w:rsid w:val="00780FA3"/>
    <w:rsid w:val="007830B5"/>
    <w:rsid w:val="0078434A"/>
    <w:rsid w:val="00786AFD"/>
    <w:rsid w:val="007911F0"/>
    <w:rsid w:val="00791D97"/>
    <w:rsid w:val="00791E06"/>
    <w:rsid w:val="00793572"/>
    <w:rsid w:val="007935BF"/>
    <w:rsid w:val="00793B42"/>
    <w:rsid w:val="00794019"/>
    <w:rsid w:val="007944F5"/>
    <w:rsid w:val="0079600A"/>
    <w:rsid w:val="00796E5D"/>
    <w:rsid w:val="007A188E"/>
    <w:rsid w:val="007A2700"/>
    <w:rsid w:val="007A380D"/>
    <w:rsid w:val="007A3D1B"/>
    <w:rsid w:val="007A5453"/>
    <w:rsid w:val="007A589D"/>
    <w:rsid w:val="007B04D5"/>
    <w:rsid w:val="007B07E0"/>
    <w:rsid w:val="007B1630"/>
    <w:rsid w:val="007B1651"/>
    <w:rsid w:val="007B23D6"/>
    <w:rsid w:val="007B2985"/>
    <w:rsid w:val="007B2FA9"/>
    <w:rsid w:val="007B3491"/>
    <w:rsid w:val="007B3C54"/>
    <w:rsid w:val="007B4462"/>
    <w:rsid w:val="007B483E"/>
    <w:rsid w:val="007B5C57"/>
    <w:rsid w:val="007B5DF6"/>
    <w:rsid w:val="007B62E3"/>
    <w:rsid w:val="007B636B"/>
    <w:rsid w:val="007C0A98"/>
    <w:rsid w:val="007C38F6"/>
    <w:rsid w:val="007C3F57"/>
    <w:rsid w:val="007C5387"/>
    <w:rsid w:val="007C5BF1"/>
    <w:rsid w:val="007C66A3"/>
    <w:rsid w:val="007C6DC0"/>
    <w:rsid w:val="007C734D"/>
    <w:rsid w:val="007C7752"/>
    <w:rsid w:val="007C7CC8"/>
    <w:rsid w:val="007D0232"/>
    <w:rsid w:val="007D1FA5"/>
    <w:rsid w:val="007D279C"/>
    <w:rsid w:val="007D4405"/>
    <w:rsid w:val="007D4DB0"/>
    <w:rsid w:val="007D654D"/>
    <w:rsid w:val="007D6DC8"/>
    <w:rsid w:val="007E0307"/>
    <w:rsid w:val="007E0BEA"/>
    <w:rsid w:val="007E1686"/>
    <w:rsid w:val="007E2C79"/>
    <w:rsid w:val="007E30D0"/>
    <w:rsid w:val="007E3920"/>
    <w:rsid w:val="007E3978"/>
    <w:rsid w:val="007E3E4B"/>
    <w:rsid w:val="007E4070"/>
    <w:rsid w:val="007E47D8"/>
    <w:rsid w:val="007E5927"/>
    <w:rsid w:val="007E596E"/>
    <w:rsid w:val="007E7022"/>
    <w:rsid w:val="007E72B5"/>
    <w:rsid w:val="007F0F97"/>
    <w:rsid w:val="007F1146"/>
    <w:rsid w:val="007F11DF"/>
    <w:rsid w:val="007F1D30"/>
    <w:rsid w:val="007F1DE9"/>
    <w:rsid w:val="007F1E58"/>
    <w:rsid w:val="007F27EE"/>
    <w:rsid w:val="007F2A10"/>
    <w:rsid w:val="007F474A"/>
    <w:rsid w:val="007F50A5"/>
    <w:rsid w:val="007F79EA"/>
    <w:rsid w:val="008010AB"/>
    <w:rsid w:val="00801D62"/>
    <w:rsid w:val="00802342"/>
    <w:rsid w:val="008039EB"/>
    <w:rsid w:val="0080416B"/>
    <w:rsid w:val="0080510B"/>
    <w:rsid w:val="00805873"/>
    <w:rsid w:val="00805CA7"/>
    <w:rsid w:val="00806094"/>
    <w:rsid w:val="00806A29"/>
    <w:rsid w:val="00807FD6"/>
    <w:rsid w:val="00810292"/>
    <w:rsid w:val="00811E22"/>
    <w:rsid w:val="00815112"/>
    <w:rsid w:val="0081668E"/>
    <w:rsid w:val="00816C57"/>
    <w:rsid w:val="00820477"/>
    <w:rsid w:val="008224E1"/>
    <w:rsid w:val="00823F40"/>
    <w:rsid w:val="008243FC"/>
    <w:rsid w:val="0082499B"/>
    <w:rsid w:val="008255CA"/>
    <w:rsid w:val="008261BE"/>
    <w:rsid w:val="008267B4"/>
    <w:rsid w:val="00826CCA"/>
    <w:rsid w:val="00826DB9"/>
    <w:rsid w:val="008275E1"/>
    <w:rsid w:val="00830605"/>
    <w:rsid w:val="00833661"/>
    <w:rsid w:val="00835C39"/>
    <w:rsid w:val="008361AF"/>
    <w:rsid w:val="00836712"/>
    <w:rsid w:val="00837FEE"/>
    <w:rsid w:val="00841175"/>
    <w:rsid w:val="00842BAB"/>
    <w:rsid w:val="008431EF"/>
    <w:rsid w:val="008434A1"/>
    <w:rsid w:val="00843D37"/>
    <w:rsid w:val="00843DCB"/>
    <w:rsid w:val="0084540E"/>
    <w:rsid w:val="0084596F"/>
    <w:rsid w:val="008459DC"/>
    <w:rsid w:val="00845C25"/>
    <w:rsid w:val="008465C6"/>
    <w:rsid w:val="00846788"/>
    <w:rsid w:val="0084689B"/>
    <w:rsid w:val="00847045"/>
    <w:rsid w:val="00850BAE"/>
    <w:rsid w:val="0085135A"/>
    <w:rsid w:val="008513FA"/>
    <w:rsid w:val="008515F0"/>
    <w:rsid w:val="0085192B"/>
    <w:rsid w:val="00851D7C"/>
    <w:rsid w:val="00852BF9"/>
    <w:rsid w:val="00854B1E"/>
    <w:rsid w:val="008557B6"/>
    <w:rsid w:val="0085753F"/>
    <w:rsid w:val="00857928"/>
    <w:rsid w:val="00857E1B"/>
    <w:rsid w:val="00860D79"/>
    <w:rsid w:val="00861227"/>
    <w:rsid w:val="0086237E"/>
    <w:rsid w:val="00863EA6"/>
    <w:rsid w:val="0086509C"/>
    <w:rsid w:val="00865A99"/>
    <w:rsid w:val="00866300"/>
    <w:rsid w:val="0086645E"/>
    <w:rsid w:val="00870FDF"/>
    <w:rsid w:val="0087183D"/>
    <w:rsid w:val="00875364"/>
    <w:rsid w:val="00876EB9"/>
    <w:rsid w:val="00876EE4"/>
    <w:rsid w:val="00877CF1"/>
    <w:rsid w:val="00880537"/>
    <w:rsid w:val="00881231"/>
    <w:rsid w:val="0088165C"/>
    <w:rsid w:val="008819B9"/>
    <w:rsid w:val="00882A8B"/>
    <w:rsid w:val="00882C69"/>
    <w:rsid w:val="00884D56"/>
    <w:rsid w:val="00885594"/>
    <w:rsid w:val="00885C8D"/>
    <w:rsid w:val="0088695C"/>
    <w:rsid w:val="0088747F"/>
    <w:rsid w:val="00887CBD"/>
    <w:rsid w:val="00890C3A"/>
    <w:rsid w:val="00892173"/>
    <w:rsid w:val="00893C5F"/>
    <w:rsid w:val="008954D3"/>
    <w:rsid w:val="00895BC9"/>
    <w:rsid w:val="00895BFD"/>
    <w:rsid w:val="008975A1"/>
    <w:rsid w:val="00897A89"/>
    <w:rsid w:val="008A0BFE"/>
    <w:rsid w:val="008A0D9A"/>
    <w:rsid w:val="008A217B"/>
    <w:rsid w:val="008A47DF"/>
    <w:rsid w:val="008A48A3"/>
    <w:rsid w:val="008A48E4"/>
    <w:rsid w:val="008A771D"/>
    <w:rsid w:val="008A78A6"/>
    <w:rsid w:val="008B0E73"/>
    <w:rsid w:val="008B2C27"/>
    <w:rsid w:val="008B3206"/>
    <w:rsid w:val="008B4F8E"/>
    <w:rsid w:val="008B64DB"/>
    <w:rsid w:val="008C0106"/>
    <w:rsid w:val="008C0B42"/>
    <w:rsid w:val="008C1B12"/>
    <w:rsid w:val="008C1F5F"/>
    <w:rsid w:val="008C37CB"/>
    <w:rsid w:val="008C3953"/>
    <w:rsid w:val="008C4259"/>
    <w:rsid w:val="008C4F1B"/>
    <w:rsid w:val="008C60A2"/>
    <w:rsid w:val="008C616E"/>
    <w:rsid w:val="008C698F"/>
    <w:rsid w:val="008C6C36"/>
    <w:rsid w:val="008C6D27"/>
    <w:rsid w:val="008D2B0B"/>
    <w:rsid w:val="008D2B57"/>
    <w:rsid w:val="008D39DF"/>
    <w:rsid w:val="008D604C"/>
    <w:rsid w:val="008D631C"/>
    <w:rsid w:val="008D6969"/>
    <w:rsid w:val="008E0395"/>
    <w:rsid w:val="008E0D3B"/>
    <w:rsid w:val="008E255D"/>
    <w:rsid w:val="008E382D"/>
    <w:rsid w:val="008E3979"/>
    <w:rsid w:val="008E4DF6"/>
    <w:rsid w:val="008E5653"/>
    <w:rsid w:val="008E75A6"/>
    <w:rsid w:val="008F06BC"/>
    <w:rsid w:val="008F1292"/>
    <w:rsid w:val="008F1EF0"/>
    <w:rsid w:val="008F1F76"/>
    <w:rsid w:val="008F29AE"/>
    <w:rsid w:val="008F4B58"/>
    <w:rsid w:val="008F4C95"/>
    <w:rsid w:val="008F6B5C"/>
    <w:rsid w:val="0090007D"/>
    <w:rsid w:val="009007CC"/>
    <w:rsid w:val="00900A57"/>
    <w:rsid w:val="00900C1C"/>
    <w:rsid w:val="00902A5A"/>
    <w:rsid w:val="00902F39"/>
    <w:rsid w:val="00903741"/>
    <w:rsid w:val="009075EB"/>
    <w:rsid w:val="009126A3"/>
    <w:rsid w:val="00912ECC"/>
    <w:rsid w:val="00913F7D"/>
    <w:rsid w:val="009154EB"/>
    <w:rsid w:val="009171A0"/>
    <w:rsid w:val="00923823"/>
    <w:rsid w:val="009258BA"/>
    <w:rsid w:val="00927668"/>
    <w:rsid w:val="009279E5"/>
    <w:rsid w:val="00930C9D"/>
    <w:rsid w:val="00932A93"/>
    <w:rsid w:val="00932DDC"/>
    <w:rsid w:val="00933DAB"/>
    <w:rsid w:val="009355C4"/>
    <w:rsid w:val="00935D96"/>
    <w:rsid w:val="0093617A"/>
    <w:rsid w:val="0093765E"/>
    <w:rsid w:val="00937D8B"/>
    <w:rsid w:val="0094155E"/>
    <w:rsid w:val="00942BE4"/>
    <w:rsid w:val="00942FF8"/>
    <w:rsid w:val="00944CFA"/>
    <w:rsid w:val="009469F6"/>
    <w:rsid w:val="0094732F"/>
    <w:rsid w:val="0094738F"/>
    <w:rsid w:val="009474DB"/>
    <w:rsid w:val="009504E2"/>
    <w:rsid w:val="00950743"/>
    <w:rsid w:val="009520F0"/>
    <w:rsid w:val="00953AE4"/>
    <w:rsid w:val="009543AA"/>
    <w:rsid w:val="00955CBE"/>
    <w:rsid w:val="00956079"/>
    <w:rsid w:val="0095640B"/>
    <w:rsid w:val="00956A4F"/>
    <w:rsid w:val="00957255"/>
    <w:rsid w:val="00957494"/>
    <w:rsid w:val="00957775"/>
    <w:rsid w:val="0096094F"/>
    <w:rsid w:val="00960A45"/>
    <w:rsid w:val="00960D6E"/>
    <w:rsid w:val="00961890"/>
    <w:rsid w:val="00962179"/>
    <w:rsid w:val="00962791"/>
    <w:rsid w:val="00962C83"/>
    <w:rsid w:val="00965DC2"/>
    <w:rsid w:val="00966F91"/>
    <w:rsid w:val="009678BD"/>
    <w:rsid w:val="0097017C"/>
    <w:rsid w:val="0097067D"/>
    <w:rsid w:val="00972E86"/>
    <w:rsid w:val="0097351D"/>
    <w:rsid w:val="00973D52"/>
    <w:rsid w:val="0097422A"/>
    <w:rsid w:val="00975515"/>
    <w:rsid w:val="0097562B"/>
    <w:rsid w:val="00981F11"/>
    <w:rsid w:val="0098222A"/>
    <w:rsid w:val="00982E85"/>
    <w:rsid w:val="00982EEB"/>
    <w:rsid w:val="00983C61"/>
    <w:rsid w:val="00983CE1"/>
    <w:rsid w:val="0099059E"/>
    <w:rsid w:val="009920C0"/>
    <w:rsid w:val="00992F21"/>
    <w:rsid w:val="00994037"/>
    <w:rsid w:val="00994481"/>
    <w:rsid w:val="0099494C"/>
    <w:rsid w:val="00994F05"/>
    <w:rsid w:val="00994FD6"/>
    <w:rsid w:val="00995591"/>
    <w:rsid w:val="0099624B"/>
    <w:rsid w:val="009A0730"/>
    <w:rsid w:val="009A2B11"/>
    <w:rsid w:val="009A33E2"/>
    <w:rsid w:val="009A4156"/>
    <w:rsid w:val="009A5455"/>
    <w:rsid w:val="009A5C7C"/>
    <w:rsid w:val="009A6281"/>
    <w:rsid w:val="009A7E4B"/>
    <w:rsid w:val="009B0C97"/>
    <w:rsid w:val="009B0E09"/>
    <w:rsid w:val="009B28C7"/>
    <w:rsid w:val="009B3339"/>
    <w:rsid w:val="009B45AC"/>
    <w:rsid w:val="009B5BFE"/>
    <w:rsid w:val="009B70BF"/>
    <w:rsid w:val="009B7713"/>
    <w:rsid w:val="009C17C5"/>
    <w:rsid w:val="009C1D00"/>
    <w:rsid w:val="009C29D8"/>
    <w:rsid w:val="009C6467"/>
    <w:rsid w:val="009D0275"/>
    <w:rsid w:val="009D043B"/>
    <w:rsid w:val="009D0913"/>
    <w:rsid w:val="009D15A0"/>
    <w:rsid w:val="009D1B4E"/>
    <w:rsid w:val="009D3D19"/>
    <w:rsid w:val="009D4EA3"/>
    <w:rsid w:val="009D5071"/>
    <w:rsid w:val="009D5AE9"/>
    <w:rsid w:val="009D6869"/>
    <w:rsid w:val="009D6883"/>
    <w:rsid w:val="009D7466"/>
    <w:rsid w:val="009E0E26"/>
    <w:rsid w:val="009E1C62"/>
    <w:rsid w:val="009E1EE9"/>
    <w:rsid w:val="009E1F11"/>
    <w:rsid w:val="009E2055"/>
    <w:rsid w:val="009E23FE"/>
    <w:rsid w:val="009E4247"/>
    <w:rsid w:val="009E4940"/>
    <w:rsid w:val="009E4979"/>
    <w:rsid w:val="009E4F76"/>
    <w:rsid w:val="009E5B5E"/>
    <w:rsid w:val="009E7140"/>
    <w:rsid w:val="009E728C"/>
    <w:rsid w:val="009E7525"/>
    <w:rsid w:val="009E791C"/>
    <w:rsid w:val="009F0D46"/>
    <w:rsid w:val="009F1066"/>
    <w:rsid w:val="009F11B7"/>
    <w:rsid w:val="009F2E3B"/>
    <w:rsid w:val="009F4352"/>
    <w:rsid w:val="009F4B48"/>
    <w:rsid w:val="009F58EB"/>
    <w:rsid w:val="009F5AEC"/>
    <w:rsid w:val="009F6AEF"/>
    <w:rsid w:val="009F712D"/>
    <w:rsid w:val="009F7234"/>
    <w:rsid w:val="009F7B59"/>
    <w:rsid w:val="009F7B93"/>
    <w:rsid w:val="00A016DA"/>
    <w:rsid w:val="00A01BED"/>
    <w:rsid w:val="00A020DA"/>
    <w:rsid w:val="00A02F88"/>
    <w:rsid w:val="00A0368B"/>
    <w:rsid w:val="00A0452F"/>
    <w:rsid w:val="00A04697"/>
    <w:rsid w:val="00A047E7"/>
    <w:rsid w:val="00A04876"/>
    <w:rsid w:val="00A04AAB"/>
    <w:rsid w:val="00A04C50"/>
    <w:rsid w:val="00A0501D"/>
    <w:rsid w:val="00A06D8A"/>
    <w:rsid w:val="00A070F6"/>
    <w:rsid w:val="00A073DB"/>
    <w:rsid w:val="00A07BF0"/>
    <w:rsid w:val="00A10679"/>
    <w:rsid w:val="00A13395"/>
    <w:rsid w:val="00A14A84"/>
    <w:rsid w:val="00A14F92"/>
    <w:rsid w:val="00A169CF"/>
    <w:rsid w:val="00A16A68"/>
    <w:rsid w:val="00A16AF9"/>
    <w:rsid w:val="00A20BB3"/>
    <w:rsid w:val="00A219DD"/>
    <w:rsid w:val="00A22C5B"/>
    <w:rsid w:val="00A23946"/>
    <w:rsid w:val="00A23F42"/>
    <w:rsid w:val="00A267AA"/>
    <w:rsid w:val="00A27956"/>
    <w:rsid w:val="00A3024E"/>
    <w:rsid w:val="00A3531C"/>
    <w:rsid w:val="00A354D0"/>
    <w:rsid w:val="00A35B74"/>
    <w:rsid w:val="00A378F8"/>
    <w:rsid w:val="00A37A76"/>
    <w:rsid w:val="00A37B46"/>
    <w:rsid w:val="00A404FE"/>
    <w:rsid w:val="00A406E3"/>
    <w:rsid w:val="00A407BF"/>
    <w:rsid w:val="00A407E8"/>
    <w:rsid w:val="00A40FC8"/>
    <w:rsid w:val="00A41026"/>
    <w:rsid w:val="00A418F3"/>
    <w:rsid w:val="00A42958"/>
    <w:rsid w:val="00A435A5"/>
    <w:rsid w:val="00A438DB"/>
    <w:rsid w:val="00A43A98"/>
    <w:rsid w:val="00A43FB0"/>
    <w:rsid w:val="00A442FD"/>
    <w:rsid w:val="00A44BCF"/>
    <w:rsid w:val="00A44CE7"/>
    <w:rsid w:val="00A44F6E"/>
    <w:rsid w:val="00A4585E"/>
    <w:rsid w:val="00A45FF0"/>
    <w:rsid w:val="00A51085"/>
    <w:rsid w:val="00A51B3B"/>
    <w:rsid w:val="00A51CB0"/>
    <w:rsid w:val="00A5311D"/>
    <w:rsid w:val="00A535F0"/>
    <w:rsid w:val="00A538A3"/>
    <w:rsid w:val="00A53B8D"/>
    <w:rsid w:val="00A54970"/>
    <w:rsid w:val="00A54E9B"/>
    <w:rsid w:val="00A550CF"/>
    <w:rsid w:val="00A551DC"/>
    <w:rsid w:val="00A5580F"/>
    <w:rsid w:val="00A56A84"/>
    <w:rsid w:val="00A57DAA"/>
    <w:rsid w:val="00A60640"/>
    <w:rsid w:val="00A6084A"/>
    <w:rsid w:val="00A6119F"/>
    <w:rsid w:val="00A62A2C"/>
    <w:rsid w:val="00A63650"/>
    <w:rsid w:val="00A64817"/>
    <w:rsid w:val="00A64D4B"/>
    <w:rsid w:val="00A64EF0"/>
    <w:rsid w:val="00A650A6"/>
    <w:rsid w:val="00A70816"/>
    <w:rsid w:val="00A70FF3"/>
    <w:rsid w:val="00A71C4C"/>
    <w:rsid w:val="00A72BFD"/>
    <w:rsid w:val="00A7327F"/>
    <w:rsid w:val="00A736CF"/>
    <w:rsid w:val="00A7393A"/>
    <w:rsid w:val="00A73AAE"/>
    <w:rsid w:val="00A73C65"/>
    <w:rsid w:val="00A74065"/>
    <w:rsid w:val="00A77355"/>
    <w:rsid w:val="00A775F7"/>
    <w:rsid w:val="00A80A58"/>
    <w:rsid w:val="00A81536"/>
    <w:rsid w:val="00A8261C"/>
    <w:rsid w:val="00A83F0B"/>
    <w:rsid w:val="00A84237"/>
    <w:rsid w:val="00A8485E"/>
    <w:rsid w:val="00A84F35"/>
    <w:rsid w:val="00A850EB"/>
    <w:rsid w:val="00A85743"/>
    <w:rsid w:val="00A86122"/>
    <w:rsid w:val="00A8729D"/>
    <w:rsid w:val="00A874E9"/>
    <w:rsid w:val="00A87777"/>
    <w:rsid w:val="00A91A98"/>
    <w:rsid w:val="00A927DA"/>
    <w:rsid w:val="00A932F2"/>
    <w:rsid w:val="00A93C4F"/>
    <w:rsid w:val="00A94337"/>
    <w:rsid w:val="00A968A5"/>
    <w:rsid w:val="00A97C00"/>
    <w:rsid w:val="00AA05D7"/>
    <w:rsid w:val="00AA0F88"/>
    <w:rsid w:val="00AA11AB"/>
    <w:rsid w:val="00AA20AB"/>
    <w:rsid w:val="00AA2EE0"/>
    <w:rsid w:val="00AA323E"/>
    <w:rsid w:val="00AA3BC6"/>
    <w:rsid w:val="00AA3CE8"/>
    <w:rsid w:val="00AA4448"/>
    <w:rsid w:val="00AA575A"/>
    <w:rsid w:val="00AA61C1"/>
    <w:rsid w:val="00AA6D3D"/>
    <w:rsid w:val="00AB20B5"/>
    <w:rsid w:val="00AB2EEC"/>
    <w:rsid w:val="00AB33F6"/>
    <w:rsid w:val="00AB3FC5"/>
    <w:rsid w:val="00AB420E"/>
    <w:rsid w:val="00AB5611"/>
    <w:rsid w:val="00AB594A"/>
    <w:rsid w:val="00AB6619"/>
    <w:rsid w:val="00AB6A76"/>
    <w:rsid w:val="00AB7EF9"/>
    <w:rsid w:val="00AC2661"/>
    <w:rsid w:val="00AC301B"/>
    <w:rsid w:val="00AC3020"/>
    <w:rsid w:val="00AC4F66"/>
    <w:rsid w:val="00AC7F16"/>
    <w:rsid w:val="00AD048E"/>
    <w:rsid w:val="00AD0A9D"/>
    <w:rsid w:val="00AD3817"/>
    <w:rsid w:val="00AD6476"/>
    <w:rsid w:val="00AD672E"/>
    <w:rsid w:val="00AD782E"/>
    <w:rsid w:val="00AE0396"/>
    <w:rsid w:val="00AE1AB0"/>
    <w:rsid w:val="00AE29C5"/>
    <w:rsid w:val="00AE55FF"/>
    <w:rsid w:val="00AE5F41"/>
    <w:rsid w:val="00AE695A"/>
    <w:rsid w:val="00AF0410"/>
    <w:rsid w:val="00AF08FF"/>
    <w:rsid w:val="00AF2956"/>
    <w:rsid w:val="00AF3BC7"/>
    <w:rsid w:val="00AF49BE"/>
    <w:rsid w:val="00AF6A45"/>
    <w:rsid w:val="00B00527"/>
    <w:rsid w:val="00B006E7"/>
    <w:rsid w:val="00B00A7D"/>
    <w:rsid w:val="00B011B9"/>
    <w:rsid w:val="00B023C2"/>
    <w:rsid w:val="00B02518"/>
    <w:rsid w:val="00B0293B"/>
    <w:rsid w:val="00B02EEE"/>
    <w:rsid w:val="00B0321A"/>
    <w:rsid w:val="00B035C2"/>
    <w:rsid w:val="00B03BE3"/>
    <w:rsid w:val="00B0444D"/>
    <w:rsid w:val="00B06292"/>
    <w:rsid w:val="00B06343"/>
    <w:rsid w:val="00B0683B"/>
    <w:rsid w:val="00B06B1E"/>
    <w:rsid w:val="00B07FD8"/>
    <w:rsid w:val="00B10356"/>
    <w:rsid w:val="00B10C97"/>
    <w:rsid w:val="00B11A90"/>
    <w:rsid w:val="00B11F2F"/>
    <w:rsid w:val="00B12AE7"/>
    <w:rsid w:val="00B12BA3"/>
    <w:rsid w:val="00B13228"/>
    <w:rsid w:val="00B14169"/>
    <w:rsid w:val="00B14F92"/>
    <w:rsid w:val="00B15332"/>
    <w:rsid w:val="00B173B5"/>
    <w:rsid w:val="00B17935"/>
    <w:rsid w:val="00B17A57"/>
    <w:rsid w:val="00B21BC4"/>
    <w:rsid w:val="00B21DE5"/>
    <w:rsid w:val="00B22202"/>
    <w:rsid w:val="00B232C1"/>
    <w:rsid w:val="00B23C57"/>
    <w:rsid w:val="00B23CE0"/>
    <w:rsid w:val="00B23FA4"/>
    <w:rsid w:val="00B24C42"/>
    <w:rsid w:val="00B25836"/>
    <w:rsid w:val="00B25B1E"/>
    <w:rsid w:val="00B277A1"/>
    <w:rsid w:val="00B309F5"/>
    <w:rsid w:val="00B315DE"/>
    <w:rsid w:val="00B31A1E"/>
    <w:rsid w:val="00B32323"/>
    <w:rsid w:val="00B32BA6"/>
    <w:rsid w:val="00B32F59"/>
    <w:rsid w:val="00B32F9E"/>
    <w:rsid w:val="00B3327C"/>
    <w:rsid w:val="00B337A5"/>
    <w:rsid w:val="00B33905"/>
    <w:rsid w:val="00B33981"/>
    <w:rsid w:val="00B34642"/>
    <w:rsid w:val="00B34BB6"/>
    <w:rsid w:val="00B35810"/>
    <w:rsid w:val="00B35942"/>
    <w:rsid w:val="00B35EC0"/>
    <w:rsid w:val="00B36157"/>
    <w:rsid w:val="00B36D1A"/>
    <w:rsid w:val="00B36F7B"/>
    <w:rsid w:val="00B37C19"/>
    <w:rsid w:val="00B40006"/>
    <w:rsid w:val="00B40DF2"/>
    <w:rsid w:val="00B41A23"/>
    <w:rsid w:val="00B426DB"/>
    <w:rsid w:val="00B42E47"/>
    <w:rsid w:val="00B452D5"/>
    <w:rsid w:val="00B45D7A"/>
    <w:rsid w:val="00B46C7F"/>
    <w:rsid w:val="00B46EBE"/>
    <w:rsid w:val="00B46F7F"/>
    <w:rsid w:val="00B47FD8"/>
    <w:rsid w:val="00B503FC"/>
    <w:rsid w:val="00B51165"/>
    <w:rsid w:val="00B5251C"/>
    <w:rsid w:val="00B544A1"/>
    <w:rsid w:val="00B544E3"/>
    <w:rsid w:val="00B55CCC"/>
    <w:rsid w:val="00B564BB"/>
    <w:rsid w:val="00B57FB9"/>
    <w:rsid w:val="00B60AD9"/>
    <w:rsid w:val="00B6249A"/>
    <w:rsid w:val="00B63132"/>
    <w:rsid w:val="00B633D7"/>
    <w:rsid w:val="00B6391A"/>
    <w:rsid w:val="00B656DE"/>
    <w:rsid w:val="00B701FF"/>
    <w:rsid w:val="00B71125"/>
    <w:rsid w:val="00B71A3D"/>
    <w:rsid w:val="00B71F6D"/>
    <w:rsid w:val="00B7237B"/>
    <w:rsid w:val="00B72BC2"/>
    <w:rsid w:val="00B7328C"/>
    <w:rsid w:val="00B734B2"/>
    <w:rsid w:val="00B7379B"/>
    <w:rsid w:val="00B75651"/>
    <w:rsid w:val="00B758D5"/>
    <w:rsid w:val="00B75A2A"/>
    <w:rsid w:val="00B75B44"/>
    <w:rsid w:val="00B75E64"/>
    <w:rsid w:val="00B7658C"/>
    <w:rsid w:val="00B766D0"/>
    <w:rsid w:val="00B76778"/>
    <w:rsid w:val="00B76A47"/>
    <w:rsid w:val="00B77876"/>
    <w:rsid w:val="00B77D25"/>
    <w:rsid w:val="00B8185C"/>
    <w:rsid w:val="00B81A99"/>
    <w:rsid w:val="00B81FDF"/>
    <w:rsid w:val="00B831A2"/>
    <w:rsid w:val="00B83C6E"/>
    <w:rsid w:val="00B84565"/>
    <w:rsid w:val="00B849C4"/>
    <w:rsid w:val="00B854F6"/>
    <w:rsid w:val="00B8584C"/>
    <w:rsid w:val="00B85D58"/>
    <w:rsid w:val="00B8639A"/>
    <w:rsid w:val="00B86DBF"/>
    <w:rsid w:val="00B87E26"/>
    <w:rsid w:val="00B90182"/>
    <w:rsid w:val="00B92C3F"/>
    <w:rsid w:val="00B931A6"/>
    <w:rsid w:val="00B936D5"/>
    <w:rsid w:val="00B94E56"/>
    <w:rsid w:val="00B960C1"/>
    <w:rsid w:val="00B96141"/>
    <w:rsid w:val="00B96613"/>
    <w:rsid w:val="00B97A8F"/>
    <w:rsid w:val="00BA200A"/>
    <w:rsid w:val="00BA4B11"/>
    <w:rsid w:val="00BA5302"/>
    <w:rsid w:val="00BA535C"/>
    <w:rsid w:val="00BA6923"/>
    <w:rsid w:val="00BA6D57"/>
    <w:rsid w:val="00BA6FA9"/>
    <w:rsid w:val="00BA7057"/>
    <w:rsid w:val="00BA7236"/>
    <w:rsid w:val="00BA72F8"/>
    <w:rsid w:val="00BB1C97"/>
    <w:rsid w:val="00BB1D7F"/>
    <w:rsid w:val="00BB1F49"/>
    <w:rsid w:val="00BB32F8"/>
    <w:rsid w:val="00BB3393"/>
    <w:rsid w:val="00BB3E96"/>
    <w:rsid w:val="00BB3F6F"/>
    <w:rsid w:val="00BB4255"/>
    <w:rsid w:val="00BB489A"/>
    <w:rsid w:val="00BB5CDB"/>
    <w:rsid w:val="00BB71A6"/>
    <w:rsid w:val="00BB7C65"/>
    <w:rsid w:val="00BC2F6D"/>
    <w:rsid w:val="00BC31A0"/>
    <w:rsid w:val="00BC583B"/>
    <w:rsid w:val="00BD09BB"/>
    <w:rsid w:val="00BD0E04"/>
    <w:rsid w:val="00BD0F88"/>
    <w:rsid w:val="00BD1220"/>
    <w:rsid w:val="00BD33AD"/>
    <w:rsid w:val="00BD4929"/>
    <w:rsid w:val="00BD548C"/>
    <w:rsid w:val="00BD567A"/>
    <w:rsid w:val="00BD6098"/>
    <w:rsid w:val="00BD7799"/>
    <w:rsid w:val="00BD7A1D"/>
    <w:rsid w:val="00BD7C3B"/>
    <w:rsid w:val="00BE08BF"/>
    <w:rsid w:val="00BE0953"/>
    <w:rsid w:val="00BE0C55"/>
    <w:rsid w:val="00BE1A08"/>
    <w:rsid w:val="00BE1AC9"/>
    <w:rsid w:val="00BE3FB7"/>
    <w:rsid w:val="00BE3FD7"/>
    <w:rsid w:val="00BE427C"/>
    <w:rsid w:val="00BE43A1"/>
    <w:rsid w:val="00BE7B11"/>
    <w:rsid w:val="00BF24F9"/>
    <w:rsid w:val="00BF2723"/>
    <w:rsid w:val="00BF6057"/>
    <w:rsid w:val="00BF6678"/>
    <w:rsid w:val="00BF6972"/>
    <w:rsid w:val="00BF7950"/>
    <w:rsid w:val="00C00A9B"/>
    <w:rsid w:val="00C00F22"/>
    <w:rsid w:val="00C01148"/>
    <w:rsid w:val="00C02C9F"/>
    <w:rsid w:val="00C05BC2"/>
    <w:rsid w:val="00C06459"/>
    <w:rsid w:val="00C07413"/>
    <w:rsid w:val="00C11392"/>
    <w:rsid w:val="00C11AAF"/>
    <w:rsid w:val="00C121E9"/>
    <w:rsid w:val="00C1266B"/>
    <w:rsid w:val="00C127E3"/>
    <w:rsid w:val="00C13D91"/>
    <w:rsid w:val="00C14B51"/>
    <w:rsid w:val="00C17EC6"/>
    <w:rsid w:val="00C17F32"/>
    <w:rsid w:val="00C2035B"/>
    <w:rsid w:val="00C22212"/>
    <w:rsid w:val="00C223DA"/>
    <w:rsid w:val="00C22BF1"/>
    <w:rsid w:val="00C24ABD"/>
    <w:rsid w:val="00C25819"/>
    <w:rsid w:val="00C264FA"/>
    <w:rsid w:val="00C2700A"/>
    <w:rsid w:val="00C27135"/>
    <w:rsid w:val="00C273D7"/>
    <w:rsid w:val="00C303F2"/>
    <w:rsid w:val="00C305C0"/>
    <w:rsid w:val="00C30F49"/>
    <w:rsid w:val="00C3134D"/>
    <w:rsid w:val="00C32D25"/>
    <w:rsid w:val="00C33538"/>
    <w:rsid w:val="00C41A30"/>
    <w:rsid w:val="00C41AE1"/>
    <w:rsid w:val="00C43191"/>
    <w:rsid w:val="00C4513D"/>
    <w:rsid w:val="00C456D9"/>
    <w:rsid w:val="00C45BEC"/>
    <w:rsid w:val="00C463F2"/>
    <w:rsid w:val="00C510CB"/>
    <w:rsid w:val="00C511D6"/>
    <w:rsid w:val="00C52271"/>
    <w:rsid w:val="00C53A49"/>
    <w:rsid w:val="00C542D0"/>
    <w:rsid w:val="00C5497F"/>
    <w:rsid w:val="00C56003"/>
    <w:rsid w:val="00C6014E"/>
    <w:rsid w:val="00C60D37"/>
    <w:rsid w:val="00C6149D"/>
    <w:rsid w:val="00C63833"/>
    <w:rsid w:val="00C63C02"/>
    <w:rsid w:val="00C654D4"/>
    <w:rsid w:val="00C65C01"/>
    <w:rsid w:val="00C66ADD"/>
    <w:rsid w:val="00C66B60"/>
    <w:rsid w:val="00C6702F"/>
    <w:rsid w:val="00C71A19"/>
    <w:rsid w:val="00C71AE5"/>
    <w:rsid w:val="00C71ED9"/>
    <w:rsid w:val="00C7229E"/>
    <w:rsid w:val="00C73565"/>
    <w:rsid w:val="00C73AF4"/>
    <w:rsid w:val="00C74B89"/>
    <w:rsid w:val="00C801E6"/>
    <w:rsid w:val="00C81470"/>
    <w:rsid w:val="00C82BB0"/>
    <w:rsid w:val="00C83A36"/>
    <w:rsid w:val="00C85562"/>
    <w:rsid w:val="00C85BF4"/>
    <w:rsid w:val="00C86C21"/>
    <w:rsid w:val="00C871E9"/>
    <w:rsid w:val="00C9104A"/>
    <w:rsid w:val="00C9201D"/>
    <w:rsid w:val="00C94999"/>
    <w:rsid w:val="00C94D3E"/>
    <w:rsid w:val="00C953EC"/>
    <w:rsid w:val="00C954A3"/>
    <w:rsid w:val="00CA0D9A"/>
    <w:rsid w:val="00CA1ACF"/>
    <w:rsid w:val="00CA2086"/>
    <w:rsid w:val="00CA2310"/>
    <w:rsid w:val="00CA2C6B"/>
    <w:rsid w:val="00CA3585"/>
    <w:rsid w:val="00CA41A7"/>
    <w:rsid w:val="00CA4A3D"/>
    <w:rsid w:val="00CA4B67"/>
    <w:rsid w:val="00CB0858"/>
    <w:rsid w:val="00CB0BDC"/>
    <w:rsid w:val="00CB1373"/>
    <w:rsid w:val="00CB14DD"/>
    <w:rsid w:val="00CB3DE1"/>
    <w:rsid w:val="00CB40AE"/>
    <w:rsid w:val="00CB42F7"/>
    <w:rsid w:val="00CB4BB6"/>
    <w:rsid w:val="00CB7902"/>
    <w:rsid w:val="00CC11D1"/>
    <w:rsid w:val="00CC1289"/>
    <w:rsid w:val="00CC137C"/>
    <w:rsid w:val="00CC1583"/>
    <w:rsid w:val="00CC2806"/>
    <w:rsid w:val="00CC4D64"/>
    <w:rsid w:val="00CC501D"/>
    <w:rsid w:val="00CC617A"/>
    <w:rsid w:val="00CC78C0"/>
    <w:rsid w:val="00CD00DB"/>
    <w:rsid w:val="00CD2159"/>
    <w:rsid w:val="00CD22A1"/>
    <w:rsid w:val="00CD3456"/>
    <w:rsid w:val="00CD4D9B"/>
    <w:rsid w:val="00CD5944"/>
    <w:rsid w:val="00CD7913"/>
    <w:rsid w:val="00CE2BD1"/>
    <w:rsid w:val="00CE3DF2"/>
    <w:rsid w:val="00CE4430"/>
    <w:rsid w:val="00CE4C3E"/>
    <w:rsid w:val="00CE4E1C"/>
    <w:rsid w:val="00CE50C1"/>
    <w:rsid w:val="00CE5488"/>
    <w:rsid w:val="00CE6C2D"/>
    <w:rsid w:val="00CE6E19"/>
    <w:rsid w:val="00CE715A"/>
    <w:rsid w:val="00CE7AA9"/>
    <w:rsid w:val="00CF04F4"/>
    <w:rsid w:val="00CF081E"/>
    <w:rsid w:val="00CF1583"/>
    <w:rsid w:val="00CF18B6"/>
    <w:rsid w:val="00CF2056"/>
    <w:rsid w:val="00CF2090"/>
    <w:rsid w:val="00CF2165"/>
    <w:rsid w:val="00CF266A"/>
    <w:rsid w:val="00CF2775"/>
    <w:rsid w:val="00CF2F4C"/>
    <w:rsid w:val="00CF2F70"/>
    <w:rsid w:val="00CF5FE1"/>
    <w:rsid w:val="00CF6149"/>
    <w:rsid w:val="00CF6BFA"/>
    <w:rsid w:val="00CF6CE0"/>
    <w:rsid w:val="00CF7E58"/>
    <w:rsid w:val="00D024E2"/>
    <w:rsid w:val="00D02F7A"/>
    <w:rsid w:val="00D03625"/>
    <w:rsid w:val="00D04437"/>
    <w:rsid w:val="00D0557D"/>
    <w:rsid w:val="00D0593F"/>
    <w:rsid w:val="00D07016"/>
    <w:rsid w:val="00D0709D"/>
    <w:rsid w:val="00D0744F"/>
    <w:rsid w:val="00D07C7D"/>
    <w:rsid w:val="00D10C2F"/>
    <w:rsid w:val="00D12DFA"/>
    <w:rsid w:val="00D14343"/>
    <w:rsid w:val="00D150D5"/>
    <w:rsid w:val="00D161EB"/>
    <w:rsid w:val="00D1662F"/>
    <w:rsid w:val="00D1694E"/>
    <w:rsid w:val="00D20005"/>
    <w:rsid w:val="00D20954"/>
    <w:rsid w:val="00D23AA4"/>
    <w:rsid w:val="00D24036"/>
    <w:rsid w:val="00D244BD"/>
    <w:rsid w:val="00D250FB"/>
    <w:rsid w:val="00D25C12"/>
    <w:rsid w:val="00D25FE5"/>
    <w:rsid w:val="00D3009B"/>
    <w:rsid w:val="00D30AC2"/>
    <w:rsid w:val="00D30CBA"/>
    <w:rsid w:val="00D32575"/>
    <w:rsid w:val="00D3325E"/>
    <w:rsid w:val="00D3372E"/>
    <w:rsid w:val="00D3504F"/>
    <w:rsid w:val="00D368BB"/>
    <w:rsid w:val="00D3705C"/>
    <w:rsid w:val="00D412D1"/>
    <w:rsid w:val="00D4245D"/>
    <w:rsid w:val="00D4273F"/>
    <w:rsid w:val="00D43103"/>
    <w:rsid w:val="00D43EC0"/>
    <w:rsid w:val="00D44CF3"/>
    <w:rsid w:val="00D45C63"/>
    <w:rsid w:val="00D46C04"/>
    <w:rsid w:val="00D47B54"/>
    <w:rsid w:val="00D50117"/>
    <w:rsid w:val="00D503F2"/>
    <w:rsid w:val="00D503FA"/>
    <w:rsid w:val="00D50DFB"/>
    <w:rsid w:val="00D51C47"/>
    <w:rsid w:val="00D5399A"/>
    <w:rsid w:val="00D53A7A"/>
    <w:rsid w:val="00D53CE7"/>
    <w:rsid w:val="00D54AB5"/>
    <w:rsid w:val="00D5685C"/>
    <w:rsid w:val="00D56CE8"/>
    <w:rsid w:val="00D57DB4"/>
    <w:rsid w:val="00D60C47"/>
    <w:rsid w:val="00D63D98"/>
    <w:rsid w:val="00D63E7D"/>
    <w:rsid w:val="00D65140"/>
    <w:rsid w:val="00D655B7"/>
    <w:rsid w:val="00D66D9B"/>
    <w:rsid w:val="00D70812"/>
    <w:rsid w:val="00D71541"/>
    <w:rsid w:val="00D71559"/>
    <w:rsid w:val="00D71634"/>
    <w:rsid w:val="00D720E7"/>
    <w:rsid w:val="00D73525"/>
    <w:rsid w:val="00D73E24"/>
    <w:rsid w:val="00D74C22"/>
    <w:rsid w:val="00D74D16"/>
    <w:rsid w:val="00D74DCE"/>
    <w:rsid w:val="00D74E4B"/>
    <w:rsid w:val="00D76F98"/>
    <w:rsid w:val="00D81202"/>
    <w:rsid w:val="00D84555"/>
    <w:rsid w:val="00D84925"/>
    <w:rsid w:val="00D84D86"/>
    <w:rsid w:val="00D8575E"/>
    <w:rsid w:val="00D85969"/>
    <w:rsid w:val="00D85E95"/>
    <w:rsid w:val="00D869B6"/>
    <w:rsid w:val="00D86F50"/>
    <w:rsid w:val="00D879C0"/>
    <w:rsid w:val="00D902A2"/>
    <w:rsid w:val="00D90EF7"/>
    <w:rsid w:val="00D92942"/>
    <w:rsid w:val="00D92F79"/>
    <w:rsid w:val="00D93DF8"/>
    <w:rsid w:val="00D94E66"/>
    <w:rsid w:val="00D95017"/>
    <w:rsid w:val="00D957BB"/>
    <w:rsid w:val="00D95B56"/>
    <w:rsid w:val="00D97590"/>
    <w:rsid w:val="00DA1E85"/>
    <w:rsid w:val="00DA2433"/>
    <w:rsid w:val="00DA2837"/>
    <w:rsid w:val="00DA31F4"/>
    <w:rsid w:val="00DA41CA"/>
    <w:rsid w:val="00DA4D64"/>
    <w:rsid w:val="00DA5694"/>
    <w:rsid w:val="00DA6021"/>
    <w:rsid w:val="00DA66BE"/>
    <w:rsid w:val="00DB0D9B"/>
    <w:rsid w:val="00DB0F38"/>
    <w:rsid w:val="00DB4439"/>
    <w:rsid w:val="00DB4CFA"/>
    <w:rsid w:val="00DB553A"/>
    <w:rsid w:val="00DB5BF6"/>
    <w:rsid w:val="00DB7087"/>
    <w:rsid w:val="00DB70AE"/>
    <w:rsid w:val="00DC0AFA"/>
    <w:rsid w:val="00DC159A"/>
    <w:rsid w:val="00DC3D89"/>
    <w:rsid w:val="00DC43C8"/>
    <w:rsid w:val="00DC74EC"/>
    <w:rsid w:val="00DD0976"/>
    <w:rsid w:val="00DD3598"/>
    <w:rsid w:val="00DD4A44"/>
    <w:rsid w:val="00DE06F7"/>
    <w:rsid w:val="00DE0870"/>
    <w:rsid w:val="00DE20A5"/>
    <w:rsid w:val="00DE392A"/>
    <w:rsid w:val="00DE3A05"/>
    <w:rsid w:val="00DE41F5"/>
    <w:rsid w:val="00DE4412"/>
    <w:rsid w:val="00DE4BAD"/>
    <w:rsid w:val="00DE7F1E"/>
    <w:rsid w:val="00DF1F8B"/>
    <w:rsid w:val="00DF201C"/>
    <w:rsid w:val="00DF2650"/>
    <w:rsid w:val="00DF4D00"/>
    <w:rsid w:val="00DF57C1"/>
    <w:rsid w:val="00DF699D"/>
    <w:rsid w:val="00DF6DDA"/>
    <w:rsid w:val="00DF720B"/>
    <w:rsid w:val="00E01036"/>
    <w:rsid w:val="00E02120"/>
    <w:rsid w:val="00E02CE7"/>
    <w:rsid w:val="00E0331B"/>
    <w:rsid w:val="00E0376D"/>
    <w:rsid w:val="00E03E51"/>
    <w:rsid w:val="00E041D0"/>
    <w:rsid w:val="00E041F8"/>
    <w:rsid w:val="00E05497"/>
    <w:rsid w:val="00E05671"/>
    <w:rsid w:val="00E05717"/>
    <w:rsid w:val="00E05E3C"/>
    <w:rsid w:val="00E07C3F"/>
    <w:rsid w:val="00E07DA9"/>
    <w:rsid w:val="00E10435"/>
    <w:rsid w:val="00E109A7"/>
    <w:rsid w:val="00E10B6E"/>
    <w:rsid w:val="00E11EC1"/>
    <w:rsid w:val="00E12233"/>
    <w:rsid w:val="00E129EA"/>
    <w:rsid w:val="00E1317B"/>
    <w:rsid w:val="00E1358C"/>
    <w:rsid w:val="00E13FF2"/>
    <w:rsid w:val="00E14306"/>
    <w:rsid w:val="00E1559B"/>
    <w:rsid w:val="00E16370"/>
    <w:rsid w:val="00E17B16"/>
    <w:rsid w:val="00E20846"/>
    <w:rsid w:val="00E21856"/>
    <w:rsid w:val="00E23B3C"/>
    <w:rsid w:val="00E250D2"/>
    <w:rsid w:val="00E258AD"/>
    <w:rsid w:val="00E25D09"/>
    <w:rsid w:val="00E266B3"/>
    <w:rsid w:val="00E26C26"/>
    <w:rsid w:val="00E26CEB"/>
    <w:rsid w:val="00E27C36"/>
    <w:rsid w:val="00E27FB5"/>
    <w:rsid w:val="00E3069C"/>
    <w:rsid w:val="00E32137"/>
    <w:rsid w:val="00E35BA3"/>
    <w:rsid w:val="00E360E5"/>
    <w:rsid w:val="00E364D5"/>
    <w:rsid w:val="00E371FE"/>
    <w:rsid w:val="00E37555"/>
    <w:rsid w:val="00E40678"/>
    <w:rsid w:val="00E40CD0"/>
    <w:rsid w:val="00E41379"/>
    <w:rsid w:val="00E42A46"/>
    <w:rsid w:val="00E42D60"/>
    <w:rsid w:val="00E43B89"/>
    <w:rsid w:val="00E43F83"/>
    <w:rsid w:val="00E44007"/>
    <w:rsid w:val="00E447FF"/>
    <w:rsid w:val="00E44CBD"/>
    <w:rsid w:val="00E46437"/>
    <w:rsid w:val="00E4731A"/>
    <w:rsid w:val="00E47A1E"/>
    <w:rsid w:val="00E50FCC"/>
    <w:rsid w:val="00E5102B"/>
    <w:rsid w:val="00E516C6"/>
    <w:rsid w:val="00E51CA2"/>
    <w:rsid w:val="00E51EF4"/>
    <w:rsid w:val="00E528CE"/>
    <w:rsid w:val="00E535DF"/>
    <w:rsid w:val="00E55AF0"/>
    <w:rsid w:val="00E55C7D"/>
    <w:rsid w:val="00E56796"/>
    <w:rsid w:val="00E56886"/>
    <w:rsid w:val="00E5763E"/>
    <w:rsid w:val="00E605D0"/>
    <w:rsid w:val="00E60930"/>
    <w:rsid w:val="00E61C8C"/>
    <w:rsid w:val="00E6253A"/>
    <w:rsid w:val="00E62FD6"/>
    <w:rsid w:val="00E659F9"/>
    <w:rsid w:val="00E65AA8"/>
    <w:rsid w:val="00E660FE"/>
    <w:rsid w:val="00E666D3"/>
    <w:rsid w:val="00E67DAD"/>
    <w:rsid w:val="00E67EC5"/>
    <w:rsid w:val="00E70B30"/>
    <w:rsid w:val="00E71F4B"/>
    <w:rsid w:val="00E7202C"/>
    <w:rsid w:val="00E73AF4"/>
    <w:rsid w:val="00E73C9E"/>
    <w:rsid w:val="00E73E3D"/>
    <w:rsid w:val="00E74229"/>
    <w:rsid w:val="00E74CDD"/>
    <w:rsid w:val="00E75940"/>
    <w:rsid w:val="00E75AFE"/>
    <w:rsid w:val="00E76E67"/>
    <w:rsid w:val="00E774AD"/>
    <w:rsid w:val="00E806F1"/>
    <w:rsid w:val="00E80B1F"/>
    <w:rsid w:val="00E80E35"/>
    <w:rsid w:val="00E8106C"/>
    <w:rsid w:val="00E83C23"/>
    <w:rsid w:val="00E84A1A"/>
    <w:rsid w:val="00E84BBF"/>
    <w:rsid w:val="00E85435"/>
    <w:rsid w:val="00E861A2"/>
    <w:rsid w:val="00E86452"/>
    <w:rsid w:val="00E877C8"/>
    <w:rsid w:val="00E87D0E"/>
    <w:rsid w:val="00E87F3B"/>
    <w:rsid w:val="00E922BF"/>
    <w:rsid w:val="00E929DD"/>
    <w:rsid w:val="00E930BB"/>
    <w:rsid w:val="00E93419"/>
    <w:rsid w:val="00E9413D"/>
    <w:rsid w:val="00E94940"/>
    <w:rsid w:val="00E94B69"/>
    <w:rsid w:val="00E950DD"/>
    <w:rsid w:val="00E95FAC"/>
    <w:rsid w:val="00E96BA2"/>
    <w:rsid w:val="00EA1910"/>
    <w:rsid w:val="00EA2174"/>
    <w:rsid w:val="00EA329F"/>
    <w:rsid w:val="00EA3AE7"/>
    <w:rsid w:val="00EA46F0"/>
    <w:rsid w:val="00EA53B3"/>
    <w:rsid w:val="00EA582C"/>
    <w:rsid w:val="00EA5B1F"/>
    <w:rsid w:val="00EA7713"/>
    <w:rsid w:val="00EB0D30"/>
    <w:rsid w:val="00EB2A16"/>
    <w:rsid w:val="00EB2B77"/>
    <w:rsid w:val="00EB2B7C"/>
    <w:rsid w:val="00EB2D32"/>
    <w:rsid w:val="00EB2E1B"/>
    <w:rsid w:val="00EB3BFE"/>
    <w:rsid w:val="00EB4CDC"/>
    <w:rsid w:val="00EB4FD7"/>
    <w:rsid w:val="00EB6FE8"/>
    <w:rsid w:val="00EB70BC"/>
    <w:rsid w:val="00EB7D36"/>
    <w:rsid w:val="00EC2932"/>
    <w:rsid w:val="00EC3136"/>
    <w:rsid w:val="00EC6322"/>
    <w:rsid w:val="00EC6D05"/>
    <w:rsid w:val="00EC6EB2"/>
    <w:rsid w:val="00EC7013"/>
    <w:rsid w:val="00ED0419"/>
    <w:rsid w:val="00ED21C0"/>
    <w:rsid w:val="00ED2213"/>
    <w:rsid w:val="00ED2CEE"/>
    <w:rsid w:val="00ED339D"/>
    <w:rsid w:val="00ED3D35"/>
    <w:rsid w:val="00ED57F4"/>
    <w:rsid w:val="00ED68E9"/>
    <w:rsid w:val="00ED75D6"/>
    <w:rsid w:val="00EE0353"/>
    <w:rsid w:val="00EE074C"/>
    <w:rsid w:val="00EE0B5F"/>
    <w:rsid w:val="00EE1D2B"/>
    <w:rsid w:val="00EE4AD7"/>
    <w:rsid w:val="00EE5662"/>
    <w:rsid w:val="00EE5F78"/>
    <w:rsid w:val="00EE6025"/>
    <w:rsid w:val="00EF0174"/>
    <w:rsid w:val="00EF1993"/>
    <w:rsid w:val="00EF1BD7"/>
    <w:rsid w:val="00EF1D19"/>
    <w:rsid w:val="00EF3467"/>
    <w:rsid w:val="00EF35DB"/>
    <w:rsid w:val="00EF4A35"/>
    <w:rsid w:val="00EF571F"/>
    <w:rsid w:val="00F014D9"/>
    <w:rsid w:val="00F01DA3"/>
    <w:rsid w:val="00F0243F"/>
    <w:rsid w:val="00F0452E"/>
    <w:rsid w:val="00F04C6A"/>
    <w:rsid w:val="00F05234"/>
    <w:rsid w:val="00F05D98"/>
    <w:rsid w:val="00F05E64"/>
    <w:rsid w:val="00F05EE3"/>
    <w:rsid w:val="00F06103"/>
    <w:rsid w:val="00F067ED"/>
    <w:rsid w:val="00F07526"/>
    <w:rsid w:val="00F07D88"/>
    <w:rsid w:val="00F102EE"/>
    <w:rsid w:val="00F105C1"/>
    <w:rsid w:val="00F10E87"/>
    <w:rsid w:val="00F1198E"/>
    <w:rsid w:val="00F12487"/>
    <w:rsid w:val="00F13325"/>
    <w:rsid w:val="00F13A21"/>
    <w:rsid w:val="00F14993"/>
    <w:rsid w:val="00F15852"/>
    <w:rsid w:val="00F16397"/>
    <w:rsid w:val="00F179C5"/>
    <w:rsid w:val="00F17BED"/>
    <w:rsid w:val="00F20EB3"/>
    <w:rsid w:val="00F2121B"/>
    <w:rsid w:val="00F22329"/>
    <w:rsid w:val="00F23005"/>
    <w:rsid w:val="00F23BB2"/>
    <w:rsid w:val="00F24C87"/>
    <w:rsid w:val="00F2702E"/>
    <w:rsid w:val="00F27B96"/>
    <w:rsid w:val="00F301F4"/>
    <w:rsid w:val="00F3196E"/>
    <w:rsid w:val="00F31B71"/>
    <w:rsid w:val="00F31FFB"/>
    <w:rsid w:val="00F32168"/>
    <w:rsid w:val="00F32810"/>
    <w:rsid w:val="00F34D82"/>
    <w:rsid w:val="00F366B9"/>
    <w:rsid w:val="00F379FD"/>
    <w:rsid w:val="00F40383"/>
    <w:rsid w:val="00F409AA"/>
    <w:rsid w:val="00F40E3D"/>
    <w:rsid w:val="00F41B98"/>
    <w:rsid w:val="00F42DFE"/>
    <w:rsid w:val="00F4352F"/>
    <w:rsid w:val="00F43913"/>
    <w:rsid w:val="00F44C76"/>
    <w:rsid w:val="00F44E47"/>
    <w:rsid w:val="00F470AD"/>
    <w:rsid w:val="00F47C77"/>
    <w:rsid w:val="00F50179"/>
    <w:rsid w:val="00F50D5D"/>
    <w:rsid w:val="00F51B70"/>
    <w:rsid w:val="00F52D77"/>
    <w:rsid w:val="00F532CF"/>
    <w:rsid w:val="00F53C8B"/>
    <w:rsid w:val="00F55F02"/>
    <w:rsid w:val="00F563A4"/>
    <w:rsid w:val="00F57944"/>
    <w:rsid w:val="00F6051F"/>
    <w:rsid w:val="00F62757"/>
    <w:rsid w:val="00F6335D"/>
    <w:rsid w:val="00F635DD"/>
    <w:rsid w:val="00F63E92"/>
    <w:rsid w:val="00F642FD"/>
    <w:rsid w:val="00F64DEB"/>
    <w:rsid w:val="00F64EB0"/>
    <w:rsid w:val="00F6584A"/>
    <w:rsid w:val="00F679D9"/>
    <w:rsid w:val="00F67F69"/>
    <w:rsid w:val="00F70338"/>
    <w:rsid w:val="00F71248"/>
    <w:rsid w:val="00F729B2"/>
    <w:rsid w:val="00F72B28"/>
    <w:rsid w:val="00F72E93"/>
    <w:rsid w:val="00F73884"/>
    <w:rsid w:val="00F73D02"/>
    <w:rsid w:val="00F749F0"/>
    <w:rsid w:val="00F74FF6"/>
    <w:rsid w:val="00F75453"/>
    <w:rsid w:val="00F7699E"/>
    <w:rsid w:val="00F76C69"/>
    <w:rsid w:val="00F7707B"/>
    <w:rsid w:val="00F77D54"/>
    <w:rsid w:val="00F81AD1"/>
    <w:rsid w:val="00F81BD9"/>
    <w:rsid w:val="00F82532"/>
    <w:rsid w:val="00F83BDD"/>
    <w:rsid w:val="00F83E1B"/>
    <w:rsid w:val="00F878FD"/>
    <w:rsid w:val="00F87BBF"/>
    <w:rsid w:val="00F90C0E"/>
    <w:rsid w:val="00F90DE2"/>
    <w:rsid w:val="00F91758"/>
    <w:rsid w:val="00F91B20"/>
    <w:rsid w:val="00F91CC9"/>
    <w:rsid w:val="00F91F8B"/>
    <w:rsid w:val="00F92454"/>
    <w:rsid w:val="00F92655"/>
    <w:rsid w:val="00F947C8"/>
    <w:rsid w:val="00F959A6"/>
    <w:rsid w:val="00F95BF3"/>
    <w:rsid w:val="00F95E0E"/>
    <w:rsid w:val="00F972AE"/>
    <w:rsid w:val="00F97F5E"/>
    <w:rsid w:val="00FA18C7"/>
    <w:rsid w:val="00FA232E"/>
    <w:rsid w:val="00FA2495"/>
    <w:rsid w:val="00FA3062"/>
    <w:rsid w:val="00FA5AE0"/>
    <w:rsid w:val="00FA5C33"/>
    <w:rsid w:val="00FA5CA6"/>
    <w:rsid w:val="00FA6F88"/>
    <w:rsid w:val="00FB0461"/>
    <w:rsid w:val="00FB2034"/>
    <w:rsid w:val="00FB25C3"/>
    <w:rsid w:val="00FB3281"/>
    <w:rsid w:val="00FB362E"/>
    <w:rsid w:val="00FB3768"/>
    <w:rsid w:val="00FB47B3"/>
    <w:rsid w:val="00FB55AD"/>
    <w:rsid w:val="00FB593E"/>
    <w:rsid w:val="00FB66D5"/>
    <w:rsid w:val="00FB6A6B"/>
    <w:rsid w:val="00FB7B32"/>
    <w:rsid w:val="00FB7EB5"/>
    <w:rsid w:val="00FC0D4A"/>
    <w:rsid w:val="00FC0E97"/>
    <w:rsid w:val="00FC2725"/>
    <w:rsid w:val="00FC3905"/>
    <w:rsid w:val="00FC3A48"/>
    <w:rsid w:val="00FC3BA5"/>
    <w:rsid w:val="00FC5977"/>
    <w:rsid w:val="00FC5E0A"/>
    <w:rsid w:val="00FC61C1"/>
    <w:rsid w:val="00FC66C2"/>
    <w:rsid w:val="00FC6F70"/>
    <w:rsid w:val="00FC7D69"/>
    <w:rsid w:val="00FC7E22"/>
    <w:rsid w:val="00FD00FD"/>
    <w:rsid w:val="00FD0A68"/>
    <w:rsid w:val="00FD0AB9"/>
    <w:rsid w:val="00FD0B8B"/>
    <w:rsid w:val="00FD1B90"/>
    <w:rsid w:val="00FD1E7B"/>
    <w:rsid w:val="00FD26F2"/>
    <w:rsid w:val="00FD41A7"/>
    <w:rsid w:val="00FD49F0"/>
    <w:rsid w:val="00FD6805"/>
    <w:rsid w:val="00FE2CBE"/>
    <w:rsid w:val="00FE343D"/>
    <w:rsid w:val="00FE3F4B"/>
    <w:rsid w:val="00FE4133"/>
    <w:rsid w:val="00FE5B6A"/>
    <w:rsid w:val="00FE5B87"/>
    <w:rsid w:val="00FE7C3D"/>
    <w:rsid w:val="00FE7E5A"/>
    <w:rsid w:val="00FF0B29"/>
    <w:rsid w:val="00FF2722"/>
    <w:rsid w:val="00FF2ADB"/>
    <w:rsid w:val="00FF36F5"/>
    <w:rsid w:val="00FF3AB8"/>
    <w:rsid w:val="00FF4C94"/>
    <w:rsid w:val="00FF653C"/>
    <w:rsid w:val="00FF69C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E67C4D"/>
  <w15:chartTrackingRefBased/>
  <w15:docId w15:val="{58B9A3F7-F7A0-47A0-A292-A520F465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4A03"/>
  </w:style>
  <w:style w:type="paragraph" w:styleId="Footer">
    <w:name w:val="footer"/>
    <w:basedOn w:val="Normal"/>
    <w:link w:val="Foot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4A03"/>
  </w:style>
  <w:style w:type="character" w:styleId="Hyperlink">
    <w:name w:val="Hyperlink"/>
    <w:basedOn w:val="DefaultParagraphFont"/>
    <w:uiPriority w:val="99"/>
    <w:unhideWhenUsed/>
    <w:rsid w:val="00FB32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2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07BF"/>
  </w:style>
  <w:style w:type="character" w:styleId="PlaceholderText">
    <w:name w:val="Placeholder Text"/>
    <w:basedOn w:val="DefaultParagraphFont"/>
    <w:uiPriority w:val="99"/>
    <w:semiHidden/>
    <w:rsid w:val="00BB1D7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47045"/>
    <w:rPr>
      <w:rFonts w:ascii="Aptos" w:eastAsia="Aptos" w:hAnsi="Aptos" w:cs="Aptos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E7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Rajalakshmi Thangaraj</cp:lastModifiedBy>
  <cp:revision>7</cp:revision>
  <cp:lastPrinted>2025-03-13T22:40:00Z</cp:lastPrinted>
  <dcterms:created xsi:type="dcterms:W3CDTF">2025-03-14T07:10:00Z</dcterms:created>
  <dcterms:modified xsi:type="dcterms:W3CDTF">2025-07-10T02:14:00Z</dcterms:modified>
</cp:coreProperties>
</file>